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4190E" w14:textId="77777777" w:rsidR="00D814AA" w:rsidRPr="000E6CA6" w:rsidRDefault="00D814AA" w:rsidP="00D814AA">
      <w:pPr>
        <w:spacing w:before="0" w:beforeAutospacing="0" w:after="0" w:afterAutospacing="0" w:line="240" w:lineRule="auto"/>
        <w:ind w:left="340"/>
        <w:rPr>
          <w:rFonts w:ascii="Times New Roman" w:hAnsi="Times New Roman" w:cs="Times New Roman"/>
          <w:b/>
          <w:bCs w:val="0"/>
          <w:sz w:val="24"/>
          <w:szCs w:val="24"/>
        </w:rPr>
      </w:pPr>
      <w:r w:rsidRPr="000E6CA6">
        <w:rPr>
          <w:rFonts w:ascii="Times New Roman" w:hAnsi="Times New Roman" w:cs="Times New Roman"/>
          <w:b/>
          <w:bCs w:val="0"/>
          <w:sz w:val="24"/>
          <w:szCs w:val="24"/>
        </w:rPr>
        <w:t>Appendix</w:t>
      </w:r>
    </w:p>
    <w:p w14:paraId="1BB2254D" w14:textId="77777777" w:rsidR="00D814AA" w:rsidRPr="000E6CA6" w:rsidRDefault="00D814AA" w:rsidP="00D814AA">
      <w:pPr>
        <w:spacing w:before="0" w:beforeAutospacing="0" w:after="0" w:afterAutospacing="0" w:line="240" w:lineRule="auto"/>
        <w:ind w:left="340"/>
        <w:rPr>
          <w:rFonts w:ascii="Times New Roman" w:hAnsi="Times New Roman" w:cs="Times New Roman"/>
          <w:sz w:val="24"/>
          <w:szCs w:val="24"/>
        </w:rPr>
      </w:pPr>
    </w:p>
    <w:p w14:paraId="1C4DAE14" w14:textId="77777777" w:rsidR="00D814AA" w:rsidRPr="00DD16BA" w:rsidRDefault="00D814AA" w:rsidP="00D814AA">
      <w:pPr>
        <w:spacing w:before="0" w:beforeAutospacing="0" w:after="0" w:afterAutospacing="0" w:line="240" w:lineRule="auto"/>
        <w:ind w:left="340"/>
        <w:rPr>
          <w:rFonts w:ascii="Times New Roman" w:hAnsi="Times New Roman" w:cs="Times New Roman"/>
          <w:sz w:val="24"/>
          <w:szCs w:val="24"/>
        </w:rPr>
      </w:pPr>
      <w:r w:rsidRPr="00DD16BA">
        <w:rPr>
          <w:rFonts w:ascii="Times New Roman" w:hAnsi="Times New Roman" w:cs="Times New Roman"/>
          <w:sz w:val="24"/>
          <w:szCs w:val="24"/>
        </w:rPr>
        <w:t xml:space="preserve">Suchstrategie bei der Suche nach Onlineportalen </w:t>
      </w:r>
    </w:p>
    <w:p w14:paraId="6B1BE418" w14:textId="77777777" w:rsidR="00D814AA" w:rsidRPr="000E6CA6" w:rsidRDefault="00D814AA" w:rsidP="00D814AA">
      <w:pPr>
        <w:spacing w:before="0" w:beforeAutospacing="0" w:after="0" w:afterAutospacing="0" w:line="240" w:lineRule="auto"/>
        <w:ind w:left="340"/>
        <w:rPr>
          <w:rFonts w:ascii="Times New Roman" w:hAnsi="Times New Roman" w:cs="Times New Roman"/>
          <w:sz w:val="24"/>
          <w:szCs w:val="24"/>
        </w:rPr>
      </w:pPr>
    </w:p>
    <w:p w14:paraId="280A5AB7" w14:textId="77777777" w:rsidR="00D814AA" w:rsidRPr="000E6CA6" w:rsidRDefault="00D814AA" w:rsidP="00D814AA">
      <w:pPr>
        <w:spacing w:before="0" w:beforeAutospacing="0" w:after="0" w:afterAutospacing="0" w:line="240" w:lineRule="auto"/>
        <w:ind w:left="340"/>
        <w:rPr>
          <w:rFonts w:ascii="Times New Roman" w:hAnsi="Times New Roman" w:cs="Times New Roman"/>
          <w:b/>
          <w:bCs w:val="0"/>
          <w:sz w:val="24"/>
          <w:szCs w:val="24"/>
        </w:rPr>
      </w:pPr>
      <w:r w:rsidRPr="000E6CA6">
        <w:rPr>
          <w:rFonts w:ascii="Times New Roman" w:hAnsi="Times New Roman" w:cs="Times New Roman"/>
          <w:sz w:val="24"/>
          <w:szCs w:val="24"/>
        </w:rPr>
        <w:t xml:space="preserve">„Krankenhausbewertung OR Krankenhaus AND Bewertungsportal OR Krankenhaus AND Bewertung OR Klinikbewertung OR Krankenhausempfehlung OR Krankenhaus AND Empfehlung OR Klinikempfehlung OR Klinik AND Empfehlung OR Krankenhaussuche OR Patientenbewertung </w:t>
      </w:r>
      <w:proofErr w:type="gramStart"/>
      <w:r w:rsidRPr="000E6CA6">
        <w:rPr>
          <w:rFonts w:ascii="Times New Roman" w:hAnsi="Times New Roman" w:cs="Times New Roman"/>
          <w:sz w:val="24"/>
          <w:szCs w:val="24"/>
        </w:rPr>
        <w:t>AND Krankenhaus</w:t>
      </w:r>
      <w:proofErr w:type="gramEnd"/>
      <w:r w:rsidRPr="000E6CA6">
        <w:rPr>
          <w:rFonts w:ascii="Times New Roman" w:hAnsi="Times New Roman" w:cs="Times New Roman"/>
          <w:sz w:val="24"/>
          <w:szCs w:val="24"/>
        </w:rPr>
        <w:t>“</w:t>
      </w:r>
    </w:p>
    <w:p w14:paraId="1F2B8760" w14:textId="77777777" w:rsidR="00DD16BA" w:rsidRDefault="00DD16BA">
      <w:pPr>
        <w:rPr>
          <w:rFonts w:ascii="Times New Roman" w:eastAsia="Calibri" w:hAnsi="Times New Roman" w:cs="Times New Roman"/>
          <w:bCs w:val="0"/>
          <w:sz w:val="24"/>
          <w:szCs w:val="24"/>
        </w:rPr>
      </w:pPr>
      <w:r>
        <w:rPr>
          <w:rFonts w:ascii="Times New Roman" w:eastAsia="Calibri" w:hAnsi="Times New Roman" w:cs="Times New Roman"/>
          <w:bCs w:val="0"/>
          <w:sz w:val="24"/>
          <w:szCs w:val="24"/>
        </w:rPr>
        <w:br w:type="page"/>
      </w:r>
    </w:p>
    <w:p w14:paraId="3046EAD5" w14:textId="15CE1C97" w:rsidR="00D814AA" w:rsidRPr="0057774D" w:rsidRDefault="00D814AA" w:rsidP="00D814AA">
      <w:pPr>
        <w:rPr>
          <w:rFonts w:ascii="Times New Roman" w:hAnsi="Times New Roman" w:cs="Times New Roman"/>
          <w:sz w:val="24"/>
          <w:szCs w:val="24"/>
        </w:rPr>
      </w:pPr>
      <w:r w:rsidRPr="000E6CA6">
        <w:rPr>
          <w:rFonts w:ascii="Times New Roman" w:eastAsia="Calibri" w:hAnsi="Times New Roman" w:cs="Times New Roman"/>
          <w:bCs w:val="0"/>
          <w:sz w:val="24"/>
          <w:szCs w:val="24"/>
        </w:rPr>
        <w:lastRenderedPageBreak/>
        <w:t xml:space="preserve">Tabelle </w:t>
      </w:r>
      <w:r>
        <w:rPr>
          <w:rFonts w:ascii="Times New Roman" w:eastAsia="Calibri" w:hAnsi="Times New Roman" w:cs="Times New Roman"/>
          <w:bCs w:val="0"/>
          <w:sz w:val="24"/>
          <w:szCs w:val="24"/>
        </w:rPr>
        <w:t>A.</w:t>
      </w:r>
      <w:r w:rsidRPr="000E6CA6">
        <w:rPr>
          <w:rFonts w:ascii="Times New Roman" w:eastAsia="Calibri" w:hAnsi="Times New Roman" w:cs="Times New Roman"/>
          <w:bCs w:val="0"/>
          <w:sz w:val="24"/>
          <w:szCs w:val="24"/>
        </w:rPr>
        <w:t xml:space="preserve"> Beschreibung und Qualitätskriterien der 10 eingeschlossenen Krankenhausbewertungsportale</w:t>
      </w:r>
    </w:p>
    <w:tbl>
      <w:tblPr>
        <w:tblStyle w:val="Tabellenraster"/>
        <w:tblW w:w="1501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0"/>
        <w:gridCol w:w="1255"/>
        <w:gridCol w:w="652"/>
        <w:gridCol w:w="659"/>
        <w:gridCol w:w="1796"/>
        <w:gridCol w:w="1522"/>
        <w:gridCol w:w="1268"/>
        <w:gridCol w:w="2106"/>
        <w:gridCol w:w="1291"/>
        <w:gridCol w:w="1370"/>
        <w:gridCol w:w="819"/>
      </w:tblGrid>
      <w:tr w:rsidR="00D814AA" w:rsidRPr="000E6CA6" w14:paraId="7F51A147" w14:textId="77777777" w:rsidTr="00D814AA">
        <w:trPr>
          <w:trHeight w:val="444"/>
        </w:trPr>
        <w:tc>
          <w:tcPr>
            <w:tcW w:w="2280" w:type="dxa"/>
            <w:shd w:val="clear" w:color="auto" w:fill="E7E6E6"/>
          </w:tcPr>
          <w:p w14:paraId="2BABCABE" w14:textId="77777777" w:rsidR="00D814AA" w:rsidRPr="000E6CA6" w:rsidRDefault="00D814AA" w:rsidP="008367E4">
            <w:pPr>
              <w:rPr>
                <w:rFonts w:ascii="Times New Roman" w:eastAsia="Calibri" w:hAnsi="Times New Roman" w:cs="Times New Roman"/>
                <w:b/>
                <w:bCs w:val="0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b/>
                <w:bCs w:val="0"/>
                <w:color w:val="000000"/>
                <w:sz w:val="20"/>
                <w:szCs w:val="20"/>
              </w:rPr>
              <w:t>Portal</w:t>
            </w:r>
          </w:p>
        </w:tc>
        <w:tc>
          <w:tcPr>
            <w:tcW w:w="1255" w:type="dxa"/>
            <w:shd w:val="clear" w:color="auto" w:fill="E7E6E6"/>
          </w:tcPr>
          <w:p w14:paraId="788D9AEF" w14:textId="2571DA7C" w:rsidR="00D814AA" w:rsidRPr="000E6CA6" w:rsidRDefault="00D814AA" w:rsidP="008367E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OK-Gesundheit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E6CA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navigator</w:t>
            </w:r>
            <w:proofErr w:type="spellEnd"/>
          </w:p>
        </w:tc>
        <w:tc>
          <w:tcPr>
            <w:tcW w:w="652" w:type="dxa"/>
            <w:shd w:val="clear" w:color="auto" w:fill="E7E6E6"/>
          </w:tcPr>
          <w:p w14:paraId="6B7DC0B4" w14:textId="77777777" w:rsidR="00D814AA" w:rsidRPr="000E6CA6" w:rsidRDefault="00D814AA" w:rsidP="008367E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oogle</w:t>
            </w:r>
          </w:p>
        </w:tc>
        <w:tc>
          <w:tcPr>
            <w:tcW w:w="659" w:type="dxa"/>
            <w:shd w:val="clear" w:color="auto" w:fill="E7E6E6"/>
          </w:tcPr>
          <w:p w14:paraId="52569939" w14:textId="77777777" w:rsidR="00D814AA" w:rsidRPr="000E6CA6" w:rsidRDefault="00D814AA" w:rsidP="008367E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Jameda</w:t>
            </w:r>
          </w:p>
        </w:tc>
        <w:tc>
          <w:tcPr>
            <w:tcW w:w="1796" w:type="dxa"/>
            <w:shd w:val="clear" w:color="auto" w:fill="E7E6E6"/>
          </w:tcPr>
          <w:p w14:paraId="5F4105D5" w14:textId="77777777" w:rsidR="00D814AA" w:rsidRPr="000E6CA6" w:rsidRDefault="00D814AA" w:rsidP="008367E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linikbewertungen.de</w:t>
            </w:r>
          </w:p>
        </w:tc>
        <w:tc>
          <w:tcPr>
            <w:tcW w:w="1522" w:type="dxa"/>
            <w:shd w:val="clear" w:color="auto" w:fill="E7E6E6"/>
          </w:tcPr>
          <w:p w14:paraId="5C89AC52" w14:textId="77777777" w:rsidR="00D814AA" w:rsidRPr="000E6CA6" w:rsidRDefault="00D814AA" w:rsidP="008367E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0E6CA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KH Krankenhaussuche</w:t>
            </w:r>
            <w:proofErr w:type="gramEnd"/>
          </w:p>
        </w:tc>
        <w:tc>
          <w:tcPr>
            <w:tcW w:w="1268" w:type="dxa"/>
            <w:shd w:val="clear" w:color="auto" w:fill="E7E6E6"/>
          </w:tcPr>
          <w:p w14:paraId="28A4ADDE" w14:textId="77777777" w:rsidR="00D814AA" w:rsidRPr="000E6CA6" w:rsidRDefault="00D814AA" w:rsidP="008367E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rankenhaus.de</w:t>
            </w:r>
          </w:p>
        </w:tc>
        <w:tc>
          <w:tcPr>
            <w:tcW w:w="2106" w:type="dxa"/>
            <w:shd w:val="clear" w:color="auto" w:fill="E7E6E6"/>
          </w:tcPr>
          <w:p w14:paraId="50AEDC96" w14:textId="77777777" w:rsidR="00D814AA" w:rsidRPr="000E6CA6" w:rsidRDefault="00D814AA" w:rsidP="008367E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rankenhausbewertung.de</w:t>
            </w:r>
          </w:p>
        </w:tc>
        <w:tc>
          <w:tcPr>
            <w:tcW w:w="1291" w:type="dxa"/>
            <w:shd w:val="clear" w:color="auto" w:fill="E7E6E6"/>
          </w:tcPr>
          <w:p w14:paraId="5F515682" w14:textId="77777777" w:rsidR="00D814AA" w:rsidRPr="000E6CA6" w:rsidRDefault="00D814AA" w:rsidP="008367E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E6CA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anego</w:t>
            </w:r>
            <w:proofErr w:type="spellEnd"/>
          </w:p>
        </w:tc>
        <w:tc>
          <w:tcPr>
            <w:tcW w:w="1370" w:type="dxa"/>
            <w:shd w:val="clear" w:color="auto" w:fill="E7E6E6"/>
          </w:tcPr>
          <w:p w14:paraId="4E70A845" w14:textId="77777777" w:rsidR="00D814AA" w:rsidRPr="000E6CA6" w:rsidRDefault="00D814AA" w:rsidP="008367E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E6CA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eisse</w:t>
            </w:r>
            <w:proofErr w:type="spellEnd"/>
            <w:r w:rsidRPr="000E6CA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Liste</w:t>
            </w:r>
          </w:p>
        </w:tc>
        <w:tc>
          <w:tcPr>
            <w:tcW w:w="819" w:type="dxa"/>
            <w:shd w:val="clear" w:color="auto" w:fill="E7E6E6"/>
          </w:tcPr>
          <w:p w14:paraId="52F4403F" w14:textId="77777777" w:rsidR="00D814AA" w:rsidRPr="000E6CA6" w:rsidRDefault="00D814AA" w:rsidP="008367E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lp</w:t>
            </w:r>
          </w:p>
        </w:tc>
      </w:tr>
      <w:tr w:rsidR="00D814AA" w:rsidRPr="000E6CA6" w14:paraId="3F9DD2DC" w14:textId="77777777" w:rsidTr="00D814AA">
        <w:trPr>
          <w:trHeight w:val="908"/>
        </w:trPr>
        <w:tc>
          <w:tcPr>
            <w:tcW w:w="2280" w:type="dxa"/>
            <w:shd w:val="clear" w:color="auto" w:fill="E7E6E6"/>
          </w:tcPr>
          <w:p w14:paraId="79A50C50" w14:textId="77777777" w:rsidR="00D814AA" w:rsidRPr="000E6CA6" w:rsidRDefault="00D814AA" w:rsidP="008367E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treiber</w:t>
            </w:r>
          </w:p>
        </w:tc>
        <w:tc>
          <w:tcPr>
            <w:tcW w:w="1255" w:type="dxa"/>
          </w:tcPr>
          <w:p w14:paraId="4BD64C14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OK-Bundesverband GbR</w:t>
            </w:r>
          </w:p>
        </w:tc>
        <w:tc>
          <w:tcPr>
            <w:tcW w:w="652" w:type="dxa"/>
          </w:tcPr>
          <w:p w14:paraId="77316E35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</w:rPr>
              <w:t xml:space="preserve">Google </w:t>
            </w:r>
            <w:proofErr w:type="spellStart"/>
            <w:r w:rsidRPr="000E6CA6"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</w:rPr>
              <w:t>Ireland</w:t>
            </w:r>
            <w:proofErr w:type="spellEnd"/>
          </w:p>
        </w:tc>
        <w:tc>
          <w:tcPr>
            <w:tcW w:w="659" w:type="dxa"/>
          </w:tcPr>
          <w:p w14:paraId="3E5DEA61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jameda GmbH</w:t>
            </w:r>
          </w:p>
        </w:tc>
        <w:tc>
          <w:tcPr>
            <w:tcW w:w="1796" w:type="dxa"/>
          </w:tcPr>
          <w:p w14:paraId="33F56048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E6CA6"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</w:rPr>
              <w:t>MedizInfo</w:t>
            </w:r>
            <w:proofErr w:type="spellEnd"/>
            <w:r w:rsidRPr="000E6CA6"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</w:rPr>
              <w:t>® Jürgen Wehner</w:t>
            </w:r>
          </w:p>
        </w:tc>
        <w:tc>
          <w:tcPr>
            <w:tcW w:w="1522" w:type="dxa"/>
          </w:tcPr>
          <w:p w14:paraId="677B8A36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E6CA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eisse</w:t>
            </w:r>
            <w:proofErr w:type="spellEnd"/>
            <w:r w:rsidRPr="000E6CA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Liste gemeinnützige GmbH</w:t>
            </w:r>
          </w:p>
        </w:tc>
        <w:tc>
          <w:tcPr>
            <w:tcW w:w="1268" w:type="dxa"/>
          </w:tcPr>
          <w:p w14:paraId="09723494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E6CA6"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</w:rPr>
              <w:t>Spitality</w:t>
            </w:r>
            <w:proofErr w:type="spellEnd"/>
            <w:r w:rsidRPr="000E6CA6"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</w:rPr>
              <w:t xml:space="preserve"> GmbH</w:t>
            </w:r>
          </w:p>
        </w:tc>
        <w:tc>
          <w:tcPr>
            <w:tcW w:w="2106" w:type="dxa"/>
          </w:tcPr>
          <w:p w14:paraId="7D57C803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</w:rPr>
              <w:t xml:space="preserve">Stephan </w:t>
            </w:r>
            <w:proofErr w:type="spellStart"/>
            <w:r w:rsidRPr="000E6CA6"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</w:rPr>
              <w:t>Brandtstaetter</w:t>
            </w:r>
            <w:proofErr w:type="spellEnd"/>
          </w:p>
        </w:tc>
        <w:tc>
          <w:tcPr>
            <w:tcW w:w="1291" w:type="dxa"/>
          </w:tcPr>
          <w:p w14:paraId="2BA10869" w14:textId="77777777" w:rsidR="00D814AA" w:rsidRPr="00C276A5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 xml:space="preserve">ärzte.de </w:t>
            </w:r>
            <w:proofErr w:type="spellStart"/>
            <w:r w:rsidRPr="000E6CA6"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MediService</w:t>
            </w:r>
            <w:proofErr w:type="spellEnd"/>
            <w:r w:rsidRPr="000E6CA6"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 xml:space="preserve"> GmbH &amp; Co. </w:t>
            </w:r>
            <w:r w:rsidRPr="00C276A5"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</w:rPr>
              <w:t>KG</w:t>
            </w:r>
          </w:p>
        </w:tc>
        <w:tc>
          <w:tcPr>
            <w:tcW w:w="1370" w:type="dxa"/>
          </w:tcPr>
          <w:p w14:paraId="5BCC7E95" w14:textId="77777777" w:rsidR="00D814AA" w:rsidRPr="00C276A5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E6CA6"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</w:rPr>
              <w:t>Weisse</w:t>
            </w:r>
            <w:proofErr w:type="spellEnd"/>
            <w:r w:rsidRPr="000E6CA6"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</w:rPr>
              <w:t xml:space="preserve"> Liste gemeinnützige GmbH</w:t>
            </w:r>
          </w:p>
        </w:tc>
        <w:tc>
          <w:tcPr>
            <w:tcW w:w="819" w:type="dxa"/>
          </w:tcPr>
          <w:p w14:paraId="4F20FD2F" w14:textId="77777777" w:rsidR="00D814AA" w:rsidRPr="00C276A5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</w:rPr>
              <w:t xml:space="preserve">Yelp </w:t>
            </w:r>
            <w:proofErr w:type="spellStart"/>
            <w:r w:rsidRPr="000E6CA6"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</w:rPr>
              <w:t>Ireland</w:t>
            </w:r>
            <w:proofErr w:type="spellEnd"/>
            <w:r w:rsidRPr="000E6CA6"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</w:rPr>
              <w:t xml:space="preserve"> Ltd.</w:t>
            </w:r>
          </w:p>
        </w:tc>
      </w:tr>
      <w:tr w:rsidR="00D814AA" w:rsidRPr="000E6CA6" w14:paraId="52E4A3A5" w14:textId="77777777" w:rsidTr="00D814AA">
        <w:trPr>
          <w:trHeight w:val="386"/>
        </w:trPr>
        <w:tc>
          <w:tcPr>
            <w:tcW w:w="2280" w:type="dxa"/>
            <w:shd w:val="clear" w:color="auto" w:fill="E7E6E6"/>
          </w:tcPr>
          <w:p w14:paraId="24AF1325" w14:textId="77777777" w:rsidR="00D814AA" w:rsidRPr="000E6CA6" w:rsidRDefault="00D814AA" w:rsidP="008367E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ngabe von Betten- und Fallzahl</w:t>
            </w:r>
          </w:p>
        </w:tc>
        <w:tc>
          <w:tcPr>
            <w:tcW w:w="1255" w:type="dxa"/>
          </w:tcPr>
          <w:p w14:paraId="6B7E4862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52" w:type="dxa"/>
          </w:tcPr>
          <w:p w14:paraId="66ABBE8D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9" w:type="dxa"/>
          </w:tcPr>
          <w:p w14:paraId="65BA173D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</w:tcPr>
          <w:p w14:paraId="2F1A6E35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2" w:type="dxa"/>
          </w:tcPr>
          <w:p w14:paraId="2402A213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8" w:type="dxa"/>
          </w:tcPr>
          <w:p w14:paraId="14107CEF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06" w:type="dxa"/>
          </w:tcPr>
          <w:p w14:paraId="5795A1FB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91" w:type="dxa"/>
          </w:tcPr>
          <w:p w14:paraId="22740D20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0" w:type="dxa"/>
          </w:tcPr>
          <w:p w14:paraId="59285087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19" w:type="dxa"/>
          </w:tcPr>
          <w:p w14:paraId="7AA624F4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D814AA" w:rsidRPr="000E6CA6" w14:paraId="75D86B38" w14:textId="77777777" w:rsidTr="00D814AA">
        <w:trPr>
          <w:trHeight w:val="1117"/>
        </w:trPr>
        <w:tc>
          <w:tcPr>
            <w:tcW w:w="2280" w:type="dxa"/>
            <w:shd w:val="clear" w:color="auto" w:fill="E7E6E6"/>
          </w:tcPr>
          <w:p w14:paraId="2866C649" w14:textId="481542CB" w:rsidR="00D814AA" w:rsidRPr="00D814AA" w:rsidRDefault="00D814AA" w:rsidP="008367E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valuation der Behandlungsqualität spezifisch für urologische Fachabteilungen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</w:t>
            </w:r>
            <w:r w:rsidRPr="000E6CA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rankheitsbilder/Eingriffe</w:t>
            </w:r>
          </w:p>
        </w:tc>
        <w:tc>
          <w:tcPr>
            <w:tcW w:w="1255" w:type="dxa"/>
          </w:tcPr>
          <w:p w14:paraId="09D1B417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52" w:type="dxa"/>
          </w:tcPr>
          <w:p w14:paraId="4CF69A77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9" w:type="dxa"/>
          </w:tcPr>
          <w:p w14:paraId="2B90A558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</w:tcPr>
          <w:p w14:paraId="6723D9D6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2" w:type="dxa"/>
          </w:tcPr>
          <w:p w14:paraId="6568E1C6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8" w:type="dxa"/>
          </w:tcPr>
          <w:p w14:paraId="03AA4C83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06" w:type="dxa"/>
          </w:tcPr>
          <w:p w14:paraId="3746006D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1" w:type="dxa"/>
          </w:tcPr>
          <w:p w14:paraId="138B3057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0" w:type="dxa"/>
          </w:tcPr>
          <w:p w14:paraId="5DCA2BCE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19" w:type="dxa"/>
          </w:tcPr>
          <w:p w14:paraId="2FFF7280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D814AA" w:rsidRPr="000E6CA6" w14:paraId="73729F2F" w14:textId="77777777" w:rsidTr="00D814AA">
        <w:trPr>
          <w:trHeight w:val="396"/>
        </w:trPr>
        <w:tc>
          <w:tcPr>
            <w:tcW w:w="2280" w:type="dxa"/>
            <w:shd w:val="clear" w:color="auto" w:fill="E7E6E6"/>
          </w:tcPr>
          <w:p w14:paraId="0A963191" w14:textId="77777777" w:rsidR="00D814AA" w:rsidRPr="000E6CA6" w:rsidRDefault="00D814AA" w:rsidP="008367E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Qualitäts-berichte der Krankenhäuser</w:t>
            </w:r>
          </w:p>
        </w:tc>
        <w:tc>
          <w:tcPr>
            <w:tcW w:w="1255" w:type="dxa"/>
          </w:tcPr>
          <w:p w14:paraId="3EF842A5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52" w:type="dxa"/>
          </w:tcPr>
          <w:p w14:paraId="55218BE8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9" w:type="dxa"/>
          </w:tcPr>
          <w:p w14:paraId="03012691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</w:tcPr>
          <w:p w14:paraId="5E312FA3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2" w:type="dxa"/>
          </w:tcPr>
          <w:p w14:paraId="1FFD6B71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8" w:type="dxa"/>
          </w:tcPr>
          <w:p w14:paraId="580F95C2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7E"/>
            </w:r>
          </w:p>
        </w:tc>
        <w:tc>
          <w:tcPr>
            <w:tcW w:w="2106" w:type="dxa"/>
          </w:tcPr>
          <w:p w14:paraId="68F106CB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91" w:type="dxa"/>
          </w:tcPr>
          <w:p w14:paraId="019E995A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0" w:type="dxa"/>
          </w:tcPr>
          <w:p w14:paraId="3C6DD1FC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19" w:type="dxa"/>
          </w:tcPr>
          <w:p w14:paraId="5C1D848B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D814AA" w:rsidRPr="000E6CA6" w14:paraId="0B55E064" w14:textId="77777777" w:rsidTr="00D814AA">
        <w:trPr>
          <w:trHeight w:val="222"/>
        </w:trPr>
        <w:tc>
          <w:tcPr>
            <w:tcW w:w="2280" w:type="dxa"/>
            <w:shd w:val="clear" w:color="auto" w:fill="E7E6E6"/>
          </w:tcPr>
          <w:p w14:paraId="0F51D459" w14:textId="77777777" w:rsidR="00D814AA" w:rsidRPr="000E6CA6" w:rsidRDefault="00D814AA" w:rsidP="008367E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QSR-Daten</w:t>
            </w:r>
          </w:p>
        </w:tc>
        <w:tc>
          <w:tcPr>
            <w:tcW w:w="1255" w:type="dxa"/>
          </w:tcPr>
          <w:p w14:paraId="514C20FD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52" w:type="dxa"/>
          </w:tcPr>
          <w:p w14:paraId="709A6EC3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9" w:type="dxa"/>
          </w:tcPr>
          <w:p w14:paraId="6F981B69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</w:tcPr>
          <w:p w14:paraId="39606CA1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2" w:type="dxa"/>
          </w:tcPr>
          <w:p w14:paraId="43341C1A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8" w:type="dxa"/>
          </w:tcPr>
          <w:p w14:paraId="4126F374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06" w:type="dxa"/>
          </w:tcPr>
          <w:p w14:paraId="0E567319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1" w:type="dxa"/>
          </w:tcPr>
          <w:p w14:paraId="258A4446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0" w:type="dxa"/>
          </w:tcPr>
          <w:p w14:paraId="446A0221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9" w:type="dxa"/>
          </w:tcPr>
          <w:p w14:paraId="31E07784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D814AA" w:rsidRPr="000E6CA6" w14:paraId="57D41D70" w14:textId="77777777" w:rsidTr="00D814AA">
        <w:trPr>
          <w:trHeight w:val="108"/>
        </w:trPr>
        <w:tc>
          <w:tcPr>
            <w:tcW w:w="2280" w:type="dxa"/>
            <w:shd w:val="clear" w:color="auto" w:fill="E7E6E6"/>
          </w:tcPr>
          <w:p w14:paraId="788E2335" w14:textId="2E2F7886" w:rsidR="00D814AA" w:rsidRPr="000E6CA6" w:rsidRDefault="00D814AA" w:rsidP="008367E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atientenbewertungen</w:t>
            </w:r>
          </w:p>
        </w:tc>
        <w:tc>
          <w:tcPr>
            <w:tcW w:w="1255" w:type="dxa"/>
          </w:tcPr>
          <w:p w14:paraId="7FE9A202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52" w:type="dxa"/>
          </w:tcPr>
          <w:p w14:paraId="40F92D5F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59" w:type="dxa"/>
          </w:tcPr>
          <w:p w14:paraId="324E7F16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96" w:type="dxa"/>
          </w:tcPr>
          <w:p w14:paraId="086E4636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22" w:type="dxa"/>
          </w:tcPr>
          <w:p w14:paraId="09884995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8" w:type="dxa"/>
          </w:tcPr>
          <w:p w14:paraId="4C7B82F0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06" w:type="dxa"/>
          </w:tcPr>
          <w:p w14:paraId="395B18AA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91" w:type="dxa"/>
          </w:tcPr>
          <w:p w14:paraId="76CE05AD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70" w:type="dxa"/>
          </w:tcPr>
          <w:p w14:paraId="58BCA878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19" w:type="dxa"/>
          </w:tcPr>
          <w:p w14:paraId="5897EFB7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D814AA" w:rsidRPr="000E6CA6" w14:paraId="4F943F8A" w14:textId="77777777" w:rsidTr="00D814AA">
        <w:trPr>
          <w:trHeight w:val="438"/>
        </w:trPr>
        <w:tc>
          <w:tcPr>
            <w:tcW w:w="2280" w:type="dxa"/>
            <w:shd w:val="clear" w:color="auto" w:fill="E7E6E6"/>
          </w:tcPr>
          <w:p w14:paraId="7F7A4958" w14:textId="72B04A5F" w:rsidR="00D814AA" w:rsidRPr="000E6CA6" w:rsidRDefault="00D814AA" w:rsidP="008367E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Zahl der urologischen Fachabteilungen</w:t>
            </w:r>
          </w:p>
        </w:tc>
        <w:tc>
          <w:tcPr>
            <w:tcW w:w="1255" w:type="dxa"/>
          </w:tcPr>
          <w:p w14:paraId="115CB83F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bCs w:val="0"/>
                <w:color w:val="000000"/>
              </w:rPr>
              <w:t>479</w:t>
            </w:r>
          </w:p>
        </w:tc>
        <w:tc>
          <w:tcPr>
            <w:tcW w:w="652" w:type="dxa"/>
          </w:tcPr>
          <w:p w14:paraId="2D15055B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7E"/>
            </w:r>
          </w:p>
        </w:tc>
        <w:tc>
          <w:tcPr>
            <w:tcW w:w="659" w:type="dxa"/>
          </w:tcPr>
          <w:p w14:paraId="1A7B3DF1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7E"/>
            </w:r>
          </w:p>
        </w:tc>
        <w:tc>
          <w:tcPr>
            <w:tcW w:w="1796" w:type="dxa"/>
          </w:tcPr>
          <w:p w14:paraId="0503FDC7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1522" w:type="dxa"/>
          </w:tcPr>
          <w:p w14:paraId="052B69C1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1268" w:type="dxa"/>
          </w:tcPr>
          <w:p w14:paraId="6D84B5E7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2106" w:type="dxa"/>
          </w:tcPr>
          <w:p w14:paraId="17433FE1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1291" w:type="dxa"/>
          </w:tcPr>
          <w:p w14:paraId="09F65004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70" w:type="dxa"/>
          </w:tcPr>
          <w:p w14:paraId="4968628C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819" w:type="dxa"/>
          </w:tcPr>
          <w:p w14:paraId="44997E6F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7E"/>
            </w:r>
          </w:p>
        </w:tc>
      </w:tr>
      <w:tr w:rsidR="00D814AA" w:rsidRPr="000E6CA6" w14:paraId="3467CD61" w14:textId="77777777" w:rsidTr="00D814AA">
        <w:trPr>
          <w:trHeight w:val="70"/>
        </w:trPr>
        <w:tc>
          <w:tcPr>
            <w:tcW w:w="2280" w:type="dxa"/>
            <w:shd w:val="clear" w:color="auto" w:fill="E7E6E6"/>
          </w:tcPr>
          <w:p w14:paraId="05567B76" w14:textId="77777777" w:rsidR="00D814AA" w:rsidRPr="000E6CA6" w:rsidRDefault="00D814AA" w:rsidP="008367E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Werbung</w:t>
            </w:r>
          </w:p>
        </w:tc>
        <w:tc>
          <w:tcPr>
            <w:tcW w:w="1255" w:type="dxa"/>
          </w:tcPr>
          <w:p w14:paraId="61CB07AD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E6CA6"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</w:tc>
        <w:tc>
          <w:tcPr>
            <w:tcW w:w="652" w:type="dxa"/>
          </w:tcPr>
          <w:p w14:paraId="44F25F53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59" w:type="dxa"/>
          </w:tcPr>
          <w:p w14:paraId="213FC713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</w:tcPr>
          <w:p w14:paraId="26C4E82A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22" w:type="dxa"/>
          </w:tcPr>
          <w:p w14:paraId="6B0B58F0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8" w:type="dxa"/>
          </w:tcPr>
          <w:p w14:paraId="2D5FEC8B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06" w:type="dxa"/>
          </w:tcPr>
          <w:p w14:paraId="540265FD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1" w:type="dxa"/>
          </w:tcPr>
          <w:p w14:paraId="7B0F7E69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70" w:type="dxa"/>
          </w:tcPr>
          <w:p w14:paraId="1C718ABE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9" w:type="dxa"/>
          </w:tcPr>
          <w:p w14:paraId="4AE45398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D814AA" w:rsidRPr="000E6CA6" w14:paraId="397145C0" w14:textId="77777777" w:rsidTr="00D814AA">
        <w:trPr>
          <w:trHeight w:val="392"/>
        </w:trPr>
        <w:tc>
          <w:tcPr>
            <w:tcW w:w="2280" w:type="dxa"/>
            <w:shd w:val="clear" w:color="auto" w:fill="E7E6E6"/>
          </w:tcPr>
          <w:p w14:paraId="0D3ECFF1" w14:textId="77777777" w:rsidR="00D814AA" w:rsidRPr="000E6CA6" w:rsidRDefault="00D814AA" w:rsidP="008367E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Zertifizierung nach HON-Code</w:t>
            </w:r>
          </w:p>
        </w:tc>
        <w:tc>
          <w:tcPr>
            <w:tcW w:w="1255" w:type="dxa"/>
          </w:tcPr>
          <w:p w14:paraId="3DBC11E4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E6CA6"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</w:tc>
        <w:tc>
          <w:tcPr>
            <w:tcW w:w="652" w:type="dxa"/>
          </w:tcPr>
          <w:p w14:paraId="73071A49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9" w:type="dxa"/>
          </w:tcPr>
          <w:p w14:paraId="72886724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</w:tcPr>
          <w:p w14:paraId="75E9BD65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2" w:type="dxa"/>
          </w:tcPr>
          <w:p w14:paraId="2313CC7F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8" w:type="dxa"/>
          </w:tcPr>
          <w:p w14:paraId="4998E0E7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06" w:type="dxa"/>
          </w:tcPr>
          <w:p w14:paraId="08F8E3AD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1" w:type="dxa"/>
          </w:tcPr>
          <w:p w14:paraId="4F430A96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0" w:type="dxa"/>
          </w:tcPr>
          <w:p w14:paraId="59F9F2CF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19" w:type="dxa"/>
          </w:tcPr>
          <w:p w14:paraId="64E4D2A1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D814AA" w:rsidRPr="000E6CA6" w14:paraId="14BBB8BB" w14:textId="77777777" w:rsidTr="00D814AA">
        <w:trPr>
          <w:trHeight w:val="356"/>
        </w:trPr>
        <w:tc>
          <w:tcPr>
            <w:tcW w:w="2280" w:type="dxa"/>
            <w:shd w:val="clear" w:color="auto" w:fill="E7E6E6"/>
          </w:tcPr>
          <w:p w14:paraId="498DB9BB" w14:textId="77777777" w:rsidR="00D814AA" w:rsidRPr="000E6CA6" w:rsidRDefault="00D814AA" w:rsidP="008367E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Kostenpflichtige Angebote       für Patienten</w:t>
            </w:r>
          </w:p>
        </w:tc>
        <w:tc>
          <w:tcPr>
            <w:tcW w:w="1255" w:type="dxa"/>
          </w:tcPr>
          <w:p w14:paraId="5D1B12C0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E6CA6"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</w:tc>
        <w:tc>
          <w:tcPr>
            <w:tcW w:w="652" w:type="dxa"/>
          </w:tcPr>
          <w:p w14:paraId="72AB2517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9" w:type="dxa"/>
          </w:tcPr>
          <w:p w14:paraId="2ABADF4A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</w:tcPr>
          <w:p w14:paraId="5E14DE24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2" w:type="dxa"/>
          </w:tcPr>
          <w:p w14:paraId="619AF71F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8" w:type="dxa"/>
          </w:tcPr>
          <w:p w14:paraId="11075D9F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06" w:type="dxa"/>
          </w:tcPr>
          <w:p w14:paraId="629F4BD1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1" w:type="dxa"/>
          </w:tcPr>
          <w:p w14:paraId="142C6D77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0" w:type="dxa"/>
          </w:tcPr>
          <w:p w14:paraId="07702E39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9" w:type="dxa"/>
          </w:tcPr>
          <w:p w14:paraId="75A9F8D3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D814AA" w:rsidRPr="000E6CA6" w14:paraId="71C01857" w14:textId="77777777" w:rsidTr="00D814AA">
        <w:trPr>
          <w:trHeight w:val="320"/>
        </w:trPr>
        <w:tc>
          <w:tcPr>
            <w:tcW w:w="2280" w:type="dxa"/>
            <w:shd w:val="clear" w:color="auto" w:fill="E7E6E6"/>
          </w:tcPr>
          <w:p w14:paraId="00AA9E00" w14:textId="77777777" w:rsidR="00D814AA" w:rsidRPr="000E6CA6" w:rsidRDefault="00D814AA" w:rsidP="008367E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Kostenpflichtige Angebote       Kliniken</w:t>
            </w:r>
          </w:p>
        </w:tc>
        <w:tc>
          <w:tcPr>
            <w:tcW w:w="1255" w:type="dxa"/>
          </w:tcPr>
          <w:p w14:paraId="2C7C2517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E6CA6"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</w:tc>
        <w:tc>
          <w:tcPr>
            <w:tcW w:w="652" w:type="dxa"/>
          </w:tcPr>
          <w:p w14:paraId="31A7BAF3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9" w:type="dxa"/>
          </w:tcPr>
          <w:p w14:paraId="0ABBC839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96" w:type="dxa"/>
          </w:tcPr>
          <w:p w14:paraId="60FCD68F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22" w:type="dxa"/>
          </w:tcPr>
          <w:p w14:paraId="5EC015B5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8" w:type="dxa"/>
          </w:tcPr>
          <w:p w14:paraId="0A0DBC8A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06" w:type="dxa"/>
          </w:tcPr>
          <w:p w14:paraId="4C06B04E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1" w:type="dxa"/>
          </w:tcPr>
          <w:p w14:paraId="37A686B0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70" w:type="dxa"/>
          </w:tcPr>
          <w:p w14:paraId="0A89EC6D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9" w:type="dxa"/>
          </w:tcPr>
          <w:p w14:paraId="683FC6F2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D814AA" w:rsidRPr="000E6CA6" w14:paraId="00AA7558" w14:textId="77777777" w:rsidTr="00D814AA">
        <w:trPr>
          <w:trHeight w:val="496"/>
        </w:trPr>
        <w:tc>
          <w:tcPr>
            <w:tcW w:w="2280" w:type="dxa"/>
            <w:shd w:val="clear" w:color="auto" w:fill="E7E6E6"/>
          </w:tcPr>
          <w:p w14:paraId="7172A70E" w14:textId="7994B332" w:rsidR="00D814AA" w:rsidRPr="000E6CA6" w:rsidRDefault="00D814AA" w:rsidP="008367E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Beinflussbare Darstellung durch Klinik</w:t>
            </w:r>
          </w:p>
        </w:tc>
        <w:tc>
          <w:tcPr>
            <w:tcW w:w="1255" w:type="dxa"/>
          </w:tcPr>
          <w:p w14:paraId="567FC230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E6CA6">
              <w:rPr>
                <w:rFonts w:ascii="Times New Roman" w:eastAsia="Calibri" w:hAnsi="Times New Roman" w:cs="Times New Roman"/>
                <w:color w:val="000000"/>
              </w:rPr>
              <w:t>+</w:t>
            </w:r>
          </w:p>
        </w:tc>
        <w:tc>
          <w:tcPr>
            <w:tcW w:w="652" w:type="dxa"/>
          </w:tcPr>
          <w:p w14:paraId="7E49A03F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9" w:type="dxa"/>
          </w:tcPr>
          <w:p w14:paraId="699597E8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96" w:type="dxa"/>
          </w:tcPr>
          <w:p w14:paraId="2AF18569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22" w:type="dxa"/>
          </w:tcPr>
          <w:p w14:paraId="0E97D6BA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8" w:type="dxa"/>
          </w:tcPr>
          <w:p w14:paraId="72155F48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06" w:type="dxa"/>
          </w:tcPr>
          <w:p w14:paraId="38F53276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91" w:type="dxa"/>
          </w:tcPr>
          <w:p w14:paraId="319DA286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70" w:type="dxa"/>
          </w:tcPr>
          <w:p w14:paraId="0770B75D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9" w:type="dxa"/>
          </w:tcPr>
          <w:p w14:paraId="0A37259C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D814AA" w:rsidRPr="000E6CA6" w14:paraId="426755CE" w14:textId="77777777" w:rsidTr="00D814AA">
        <w:trPr>
          <w:trHeight w:val="706"/>
        </w:trPr>
        <w:tc>
          <w:tcPr>
            <w:tcW w:w="2280" w:type="dxa"/>
            <w:shd w:val="clear" w:color="auto" w:fill="E7E6E6"/>
          </w:tcPr>
          <w:p w14:paraId="26644FC4" w14:textId="67ADC80D" w:rsidR="00D814AA" w:rsidRPr="000E6CA6" w:rsidRDefault="00D814AA" w:rsidP="008367E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Potenzieller wirtschaftlicher Interessenkonflikt Websitebetreiber</w:t>
            </w:r>
          </w:p>
        </w:tc>
        <w:tc>
          <w:tcPr>
            <w:tcW w:w="1255" w:type="dxa"/>
          </w:tcPr>
          <w:p w14:paraId="7154DEC7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E6CA6"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</w:tc>
        <w:tc>
          <w:tcPr>
            <w:tcW w:w="652" w:type="dxa"/>
          </w:tcPr>
          <w:p w14:paraId="5FF3760F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9" w:type="dxa"/>
          </w:tcPr>
          <w:p w14:paraId="1A050620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</w:tcPr>
          <w:p w14:paraId="4DC8C9F3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2" w:type="dxa"/>
          </w:tcPr>
          <w:p w14:paraId="2AF83E54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*</w:t>
            </w:r>
          </w:p>
        </w:tc>
        <w:tc>
          <w:tcPr>
            <w:tcW w:w="1268" w:type="dxa"/>
          </w:tcPr>
          <w:p w14:paraId="107BE832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06" w:type="dxa"/>
          </w:tcPr>
          <w:p w14:paraId="7C878B2B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1" w:type="dxa"/>
          </w:tcPr>
          <w:p w14:paraId="76F2FBFC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0" w:type="dxa"/>
          </w:tcPr>
          <w:p w14:paraId="62B9ED0E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9" w:type="dxa"/>
          </w:tcPr>
          <w:p w14:paraId="11C80B54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*</w:t>
            </w:r>
          </w:p>
        </w:tc>
      </w:tr>
      <w:tr w:rsidR="00D814AA" w:rsidRPr="000E6CA6" w14:paraId="7EBD6A02" w14:textId="77777777" w:rsidTr="00D814AA">
        <w:trPr>
          <w:trHeight w:val="686"/>
        </w:trPr>
        <w:tc>
          <w:tcPr>
            <w:tcW w:w="2280" w:type="dxa"/>
            <w:shd w:val="clear" w:color="auto" w:fill="E7E6E6"/>
          </w:tcPr>
          <w:p w14:paraId="115393D5" w14:textId="56430614" w:rsidR="00D814AA" w:rsidRPr="000E6CA6" w:rsidRDefault="00D814AA" w:rsidP="008367E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Vergleichba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keit (urologischer) Fachabteilungen verschiedener Krankenhäuser</w:t>
            </w:r>
          </w:p>
        </w:tc>
        <w:tc>
          <w:tcPr>
            <w:tcW w:w="1255" w:type="dxa"/>
          </w:tcPr>
          <w:p w14:paraId="4E5B1D9B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E6CA6">
              <w:rPr>
                <w:rFonts w:ascii="Times New Roman" w:eastAsia="Calibri" w:hAnsi="Times New Roman" w:cs="Times New Roman"/>
                <w:color w:val="000000"/>
              </w:rPr>
              <w:t>+</w:t>
            </w:r>
          </w:p>
        </w:tc>
        <w:tc>
          <w:tcPr>
            <w:tcW w:w="652" w:type="dxa"/>
          </w:tcPr>
          <w:p w14:paraId="188BAB3D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9" w:type="dxa"/>
          </w:tcPr>
          <w:p w14:paraId="4134F42A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</w:tcPr>
          <w:p w14:paraId="2787C128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2" w:type="dxa"/>
          </w:tcPr>
          <w:p w14:paraId="1E09E377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8" w:type="dxa"/>
          </w:tcPr>
          <w:p w14:paraId="7C680E17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06" w:type="dxa"/>
          </w:tcPr>
          <w:p w14:paraId="3EF17B98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1" w:type="dxa"/>
          </w:tcPr>
          <w:p w14:paraId="511F5E25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0" w:type="dxa"/>
          </w:tcPr>
          <w:p w14:paraId="3B6B88CF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19" w:type="dxa"/>
          </w:tcPr>
          <w:p w14:paraId="276C3F19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D814AA" w:rsidRPr="000E6CA6" w14:paraId="4B2FF27C" w14:textId="77777777" w:rsidTr="00D814AA">
        <w:trPr>
          <w:trHeight w:val="145"/>
        </w:trPr>
        <w:tc>
          <w:tcPr>
            <w:tcW w:w="2280" w:type="dxa"/>
            <w:shd w:val="clear" w:color="auto" w:fill="E7E6E6"/>
          </w:tcPr>
          <w:p w14:paraId="4398DD51" w14:textId="6E2F8159" w:rsidR="00D814AA" w:rsidRPr="000E6CA6" w:rsidRDefault="00D814AA" w:rsidP="008367E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Vergleichbarkeit (urologischer) Fachabteilungen mit dem nationalen Durchschnitt</w:t>
            </w:r>
          </w:p>
        </w:tc>
        <w:tc>
          <w:tcPr>
            <w:tcW w:w="1255" w:type="dxa"/>
          </w:tcPr>
          <w:p w14:paraId="5A6F3960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E6CA6">
              <w:rPr>
                <w:rFonts w:ascii="Times New Roman" w:eastAsia="Calibri" w:hAnsi="Times New Roman" w:cs="Times New Roman"/>
                <w:color w:val="000000"/>
              </w:rPr>
              <w:t>+</w:t>
            </w:r>
          </w:p>
        </w:tc>
        <w:tc>
          <w:tcPr>
            <w:tcW w:w="652" w:type="dxa"/>
          </w:tcPr>
          <w:p w14:paraId="77F9069E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9" w:type="dxa"/>
          </w:tcPr>
          <w:p w14:paraId="277FC712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</w:tcPr>
          <w:p w14:paraId="6C04D820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22" w:type="dxa"/>
          </w:tcPr>
          <w:p w14:paraId="10E4349F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8" w:type="dxa"/>
          </w:tcPr>
          <w:p w14:paraId="1DC367F1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06" w:type="dxa"/>
          </w:tcPr>
          <w:p w14:paraId="6C775A85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1" w:type="dxa"/>
          </w:tcPr>
          <w:p w14:paraId="39D89594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0" w:type="dxa"/>
          </w:tcPr>
          <w:p w14:paraId="44EF32F2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9" w:type="dxa"/>
          </w:tcPr>
          <w:p w14:paraId="27824223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D814AA" w:rsidRPr="000E6CA6" w14:paraId="585E6375" w14:textId="77777777" w:rsidTr="00D814AA">
        <w:trPr>
          <w:trHeight w:val="145"/>
        </w:trPr>
        <w:tc>
          <w:tcPr>
            <w:tcW w:w="2280" w:type="dxa"/>
            <w:shd w:val="clear" w:color="auto" w:fill="E7E6E6"/>
          </w:tcPr>
          <w:p w14:paraId="09765A9D" w14:textId="77777777" w:rsidR="00D814AA" w:rsidRPr="000E6CA6" w:rsidRDefault="00D814AA" w:rsidP="008367E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Pop-up Buttons/ Links zur Erklärung</w:t>
            </w:r>
          </w:p>
        </w:tc>
        <w:tc>
          <w:tcPr>
            <w:tcW w:w="1255" w:type="dxa"/>
          </w:tcPr>
          <w:p w14:paraId="1C7EEB2A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E6CA6">
              <w:rPr>
                <w:rFonts w:ascii="Times New Roman" w:eastAsia="Calibri" w:hAnsi="Times New Roman" w:cs="Times New Roman"/>
                <w:color w:val="000000"/>
              </w:rPr>
              <w:t>+</w:t>
            </w:r>
          </w:p>
        </w:tc>
        <w:tc>
          <w:tcPr>
            <w:tcW w:w="652" w:type="dxa"/>
          </w:tcPr>
          <w:p w14:paraId="4C107197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59" w:type="dxa"/>
          </w:tcPr>
          <w:p w14:paraId="2DE284B3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96" w:type="dxa"/>
          </w:tcPr>
          <w:p w14:paraId="66098E82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2" w:type="dxa"/>
          </w:tcPr>
          <w:p w14:paraId="17ACF602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8" w:type="dxa"/>
          </w:tcPr>
          <w:p w14:paraId="616669F7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06" w:type="dxa"/>
          </w:tcPr>
          <w:p w14:paraId="30FC0E42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1" w:type="dxa"/>
          </w:tcPr>
          <w:p w14:paraId="50BBD889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0" w:type="dxa"/>
          </w:tcPr>
          <w:p w14:paraId="516EE273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19" w:type="dxa"/>
          </w:tcPr>
          <w:p w14:paraId="25F23816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D814AA" w:rsidRPr="000E6CA6" w14:paraId="2AE10FA4" w14:textId="77777777" w:rsidTr="00D814AA">
        <w:trPr>
          <w:trHeight w:val="145"/>
        </w:trPr>
        <w:tc>
          <w:tcPr>
            <w:tcW w:w="2280" w:type="dxa"/>
            <w:shd w:val="clear" w:color="auto" w:fill="E7E6E6"/>
          </w:tcPr>
          <w:p w14:paraId="381A5393" w14:textId="77777777" w:rsidR="00D814AA" w:rsidRPr="000E6CA6" w:rsidRDefault="00D814AA" w:rsidP="008367E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Filterfunktionen</w:t>
            </w:r>
          </w:p>
        </w:tc>
        <w:tc>
          <w:tcPr>
            <w:tcW w:w="1255" w:type="dxa"/>
          </w:tcPr>
          <w:p w14:paraId="65050099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E6CA6">
              <w:rPr>
                <w:rFonts w:ascii="Times New Roman" w:eastAsia="Calibri" w:hAnsi="Times New Roman" w:cs="Times New Roman"/>
                <w:color w:val="000000"/>
              </w:rPr>
              <w:t>+</w:t>
            </w:r>
          </w:p>
        </w:tc>
        <w:tc>
          <w:tcPr>
            <w:tcW w:w="652" w:type="dxa"/>
          </w:tcPr>
          <w:p w14:paraId="0BF4D164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9" w:type="dxa"/>
          </w:tcPr>
          <w:p w14:paraId="4A119AB5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</w:tcPr>
          <w:p w14:paraId="2068E022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2" w:type="dxa"/>
          </w:tcPr>
          <w:p w14:paraId="726B2BAD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8" w:type="dxa"/>
          </w:tcPr>
          <w:p w14:paraId="147775F3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teilweise</w:t>
            </w:r>
          </w:p>
        </w:tc>
        <w:tc>
          <w:tcPr>
            <w:tcW w:w="2106" w:type="dxa"/>
          </w:tcPr>
          <w:p w14:paraId="45F4A68C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1" w:type="dxa"/>
          </w:tcPr>
          <w:p w14:paraId="55A61656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0" w:type="dxa"/>
          </w:tcPr>
          <w:p w14:paraId="5FB3B409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teilweise</w:t>
            </w:r>
          </w:p>
        </w:tc>
        <w:tc>
          <w:tcPr>
            <w:tcW w:w="819" w:type="dxa"/>
          </w:tcPr>
          <w:p w14:paraId="0C0EB276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D814AA" w:rsidRPr="000E6CA6" w14:paraId="651545A6" w14:textId="77777777" w:rsidTr="00D814AA">
        <w:trPr>
          <w:trHeight w:val="434"/>
        </w:trPr>
        <w:tc>
          <w:tcPr>
            <w:tcW w:w="2280" w:type="dxa"/>
            <w:shd w:val="clear" w:color="auto" w:fill="E7E6E6"/>
          </w:tcPr>
          <w:p w14:paraId="1721D7F4" w14:textId="77777777" w:rsidR="00D814AA" w:rsidRPr="000E6CA6" w:rsidRDefault="00D814AA" w:rsidP="008367E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Aktualität und Funktionalität von Links</w:t>
            </w:r>
          </w:p>
        </w:tc>
        <w:tc>
          <w:tcPr>
            <w:tcW w:w="1255" w:type="dxa"/>
          </w:tcPr>
          <w:p w14:paraId="08666929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E6CA6">
              <w:rPr>
                <w:rFonts w:ascii="Times New Roman" w:eastAsia="Calibri" w:hAnsi="Times New Roman" w:cs="Times New Roman"/>
                <w:color w:val="000000"/>
              </w:rPr>
              <w:t>+</w:t>
            </w:r>
          </w:p>
        </w:tc>
        <w:tc>
          <w:tcPr>
            <w:tcW w:w="652" w:type="dxa"/>
          </w:tcPr>
          <w:p w14:paraId="5BDD023D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59" w:type="dxa"/>
          </w:tcPr>
          <w:p w14:paraId="48ABCEC7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96" w:type="dxa"/>
          </w:tcPr>
          <w:p w14:paraId="0228825C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22" w:type="dxa"/>
          </w:tcPr>
          <w:p w14:paraId="671DC3A2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8" w:type="dxa"/>
          </w:tcPr>
          <w:p w14:paraId="7BE7113D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06" w:type="dxa"/>
          </w:tcPr>
          <w:p w14:paraId="6A8D5DE0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91" w:type="dxa"/>
          </w:tcPr>
          <w:p w14:paraId="4C573902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teilweise</w:t>
            </w:r>
          </w:p>
        </w:tc>
        <w:tc>
          <w:tcPr>
            <w:tcW w:w="1370" w:type="dxa"/>
          </w:tcPr>
          <w:p w14:paraId="4932EB60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19" w:type="dxa"/>
          </w:tcPr>
          <w:p w14:paraId="417CA00F" w14:textId="77777777" w:rsidR="00D814AA" w:rsidRPr="000E6CA6" w:rsidRDefault="00D814AA" w:rsidP="008367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</w:tbl>
    <w:p w14:paraId="7C1DE836" w14:textId="77777777" w:rsidR="00D814AA" w:rsidRPr="000E6CA6" w:rsidRDefault="00D814AA" w:rsidP="00D814AA">
      <w:pPr>
        <w:spacing w:before="0" w:beforeAutospacing="0" w:after="0" w:afterAutospacing="0" w:line="240" w:lineRule="auto"/>
        <w:rPr>
          <w:rFonts w:ascii="Times New Roman" w:eastAsia="Calibri" w:hAnsi="Times New Roman" w:cs="Times New Roman"/>
          <w:bCs w:val="0"/>
          <w:i/>
          <w:iCs/>
          <w:sz w:val="24"/>
          <w:szCs w:val="24"/>
        </w:rPr>
      </w:pPr>
    </w:p>
    <w:p w14:paraId="226269F0" w14:textId="77777777" w:rsidR="00D814AA" w:rsidRDefault="00D814AA" w:rsidP="00D814AA">
      <w:pPr>
        <w:spacing w:before="0" w:beforeAutospacing="0" w:after="0" w:afterAutospacing="0" w:line="240" w:lineRule="auto"/>
        <w:rPr>
          <w:rFonts w:ascii="Times New Roman" w:eastAsia="Calibri" w:hAnsi="Times New Roman" w:cs="Times New Roman"/>
          <w:bCs w:val="0"/>
          <w:i/>
          <w:iCs/>
          <w:sz w:val="24"/>
          <w:szCs w:val="24"/>
        </w:rPr>
      </w:pPr>
      <w:r w:rsidRPr="000E6CA6">
        <w:rPr>
          <w:rFonts w:ascii="Times New Roman" w:eastAsia="Calibri" w:hAnsi="Times New Roman" w:cs="Times New Roman"/>
          <w:bCs w:val="0"/>
          <w:i/>
          <w:iCs/>
          <w:sz w:val="24"/>
          <w:szCs w:val="24"/>
        </w:rPr>
        <w:t xml:space="preserve">Legende: +=ja, -=nein, </w:t>
      </w:r>
      <w:r w:rsidRPr="000E6CA6">
        <w:rPr>
          <w:rFonts w:ascii="Times New Roman" w:eastAsia="Calibri" w:hAnsi="Times New Roman" w:cs="Times New Roman"/>
          <w:bCs w:val="0"/>
          <w:i/>
          <w:iCs/>
          <w:sz w:val="24"/>
          <w:szCs w:val="24"/>
        </w:rPr>
        <w:sym w:font="Symbol" w:char="F07E"/>
      </w:r>
      <w:r w:rsidRPr="000E6CA6">
        <w:rPr>
          <w:rFonts w:ascii="Times New Roman" w:eastAsia="Calibri" w:hAnsi="Times New Roman" w:cs="Times New Roman"/>
          <w:bCs w:val="0"/>
          <w:i/>
          <w:iCs/>
          <w:sz w:val="24"/>
          <w:szCs w:val="24"/>
        </w:rPr>
        <w:t xml:space="preserve">=unklar; QSR=Qualitätssicherung mit Routinedaten, HOM=Health on </w:t>
      </w:r>
      <w:proofErr w:type="spellStart"/>
      <w:r w:rsidRPr="000E6CA6">
        <w:rPr>
          <w:rFonts w:ascii="Times New Roman" w:eastAsia="Calibri" w:hAnsi="Times New Roman" w:cs="Times New Roman"/>
          <w:bCs w:val="0"/>
          <w:i/>
          <w:iCs/>
          <w:sz w:val="24"/>
          <w:szCs w:val="24"/>
        </w:rPr>
        <w:t>the</w:t>
      </w:r>
      <w:proofErr w:type="spellEnd"/>
      <w:r w:rsidRPr="000E6CA6">
        <w:rPr>
          <w:rFonts w:ascii="Times New Roman" w:eastAsia="Calibri" w:hAnsi="Times New Roman" w:cs="Times New Roman"/>
          <w:bCs w:val="0"/>
          <w:i/>
          <w:iCs/>
          <w:sz w:val="24"/>
          <w:szCs w:val="24"/>
        </w:rPr>
        <w:t xml:space="preserve"> </w:t>
      </w:r>
      <w:proofErr w:type="spellStart"/>
      <w:r w:rsidRPr="000E6CA6">
        <w:rPr>
          <w:rFonts w:ascii="Times New Roman" w:eastAsia="Calibri" w:hAnsi="Times New Roman" w:cs="Times New Roman"/>
          <w:bCs w:val="0"/>
          <w:i/>
          <w:iCs/>
          <w:sz w:val="24"/>
          <w:szCs w:val="24"/>
        </w:rPr>
        <w:t>internet</w:t>
      </w:r>
      <w:proofErr w:type="spellEnd"/>
      <w:r w:rsidRPr="000E6CA6">
        <w:rPr>
          <w:rFonts w:ascii="Times New Roman" w:eastAsia="Calibri" w:hAnsi="Times New Roman" w:cs="Times New Roman"/>
          <w:bCs w:val="0"/>
          <w:i/>
          <w:iCs/>
          <w:sz w:val="24"/>
          <w:szCs w:val="24"/>
        </w:rPr>
        <w:t>, KKH=Kaufmännische Krankenkasse; *</w:t>
      </w:r>
      <w:r w:rsidRPr="000E6CA6">
        <w:rPr>
          <w:rFonts w:ascii="Calibri" w:eastAsia="Calibri" w:hAnsi="Calibri" w:cs="Times New Roman"/>
          <w:bCs w:val="0"/>
          <w:i/>
          <w:iCs/>
          <w:sz w:val="24"/>
          <w:szCs w:val="24"/>
        </w:rPr>
        <w:t xml:space="preserve"> </w:t>
      </w:r>
      <w:r w:rsidRPr="000E6CA6">
        <w:rPr>
          <w:rFonts w:ascii="Times New Roman" w:eastAsia="Calibri" w:hAnsi="Times New Roman" w:cs="Times New Roman"/>
          <w:bCs w:val="0"/>
          <w:i/>
          <w:iCs/>
          <w:sz w:val="24"/>
          <w:szCs w:val="24"/>
        </w:rPr>
        <w:t>Grund: bezahlte Werbeanzeigen und entsprechend bessere Sichtbarkeit</w:t>
      </w:r>
      <w:r>
        <w:rPr>
          <w:rFonts w:ascii="Times New Roman" w:eastAsia="Calibri" w:hAnsi="Times New Roman" w:cs="Times New Roman"/>
          <w:bCs w:val="0"/>
          <w:i/>
          <w:iCs/>
          <w:sz w:val="24"/>
          <w:szCs w:val="24"/>
        </w:rPr>
        <w:br w:type="page"/>
      </w:r>
    </w:p>
    <w:p w14:paraId="3486DBA7" w14:textId="77777777" w:rsidR="00D814AA" w:rsidRPr="000E6CA6" w:rsidRDefault="00D814AA" w:rsidP="00D814AA">
      <w:pPr>
        <w:rPr>
          <w:rFonts w:ascii="Times New Roman" w:hAnsi="Times New Roman" w:cs="Times New Roman"/>
        </w:rPr>
      </w:pPr>
      <w:r w:rsidRPr="000E6CA6">
        <w:rPr>
          <w:rFonts w:ascii="Times New Roman" w:hAnsi="Times New Roman" w:cs="Times New Roman"/>
        </w:rPr>
        <w:lastRenderedPageBreak/>
        <w:t>Tabelle</w:t>
      </w:r>
      <w:r>
        <w:rPr>
          <w:rFonts w:ascii="Times New Roman" w:hAnsi="Times New Roman" w:cs="Times New Roman"/>
        </w:rPr>
        <w:t xml:space="preserve"> B:</w:t>
      </w:r>
      <w:r w:rsidRPr="000E6CA6">
        <w:rPr>
          <w:rFonts w:ascii="Times New Roman" w:hAnsi="Times New Roman" w:cs="Times New Roman"/>
        </w:rPr>
        <w:t xml:space="preserve"> Beschreibung und Inhalte von Patientenbewertungen der 10 eingeschlossenen Krankenhausbewertungsportale.</w:t>
      </w:r>
    </w:p>
    <w:tbl>
      <w:tblPr>
        <w:tblStyle w:val="Tabellenraster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D814AA" w:rsidRPr="000E6CA6" w14:paraId="7171C1B5" w14:textId="77777777" w:rsidTr="00D814AA">
        <w:trPr>
          <w:trHeight w:val="441"/>
        </w:trPr>
        <w:tc>
          <w:tcPr>
            <w:tcW w:w="2552" w:type="dxa"/>
            <w:shd w:val="clear" w:color="auto" w:fill="E7E6E6" w:themeFill="background2"/>
          </w:tcPr>
          <w:p w14:paraId="34A569BD" w14:textId="77777777" w:rsidR="00D814AA" w:rsidRPr="000E6CA6" w:rsidRDefault="00D814AA" w:rsidP="008367E4">
            <w:pPr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b/>
                <w:bCs w:val="0"/>
                <w:color w:val="000000" w:themeColor="text1"/>
                <w:sz w:val="20"/>
                <w:szCs w:val="20"/>
              </w:rPr>
              <w:t>Portal</w:t>
            </w:r>
          </w:p>
        </w:tc>
        <w:tc>
          <w:tcPr>
            <w:tcW w:w="1247" w:type="dxa"/>
            <w:shd w:val="clear" w:color="auto" w:fill="E7E6E6" w:themeFill="background2"/>
          </w:tcPr>
          <w:p w14:paraId="48D649DB" w14:textId="77777777" w:rsidR="00D814AA" w:rsidRPr="000E6CA6" w:rsidRDefault="00D814AA" w:rsidP="00836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K-Gesundheitsnavigator</w:t>
            </w:r>
          </w:p>
        </w:tc>
        <w:tc>
          <w:tcPr>
            <w:tcW w:w="1247" w:type="dxa"/>
            <w:shd w:val="clear" w:color="auto" w:fill="E7E6E6" w:themeFill="background2"/>
          </w:tcPr>
          <w:p w14:paraId="5FDC3A5D" w14:textId="77777777" w:rsidR="00D814AA" w:rsidRPr="000E6CA6" w:rsidRDefault="00D814AA" w:rsidP="00836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ogle</w:t>
            </w:r>
          </w:p>
        </w:tc>
        <w:tc>
          <w:tcPr>
            <w:tcW w:w="1247" w:type="dxa"/>
            <w:shd w:val="clear" w:color="auto" w:fill="E7E6E6" w:themeFill="background2"/>
          </w:tcPr>
          <w:p w14:paraId="1EB7D987" w14:textId="77777777" w:rsidR="00D814AA" w:rsidRPr="000E6CA6" w:rsidRDefault="00D814AA" w:rsidP="00836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meda</w:t>
            </w:r>
          </w:p>
        </w:tc>
        <w:tc>
          <w:tcPr>
            <w:tcW w:w="1247" w:type="dxa"/>
            <w:shd w:val="clear" w:color="auto" w:fill="E7E6E6" w:themeFill="background2"/>
          </w:tcPr>
          <w:p w14:paraId="0E20DE6C" w14:textId="77777777" w:rsidR="00D814AA" w:rsidRPr="000E6CA6" w:rsidRDefault="00D814AA" w:rsidP="00836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linikbewertungen.de</w:t>
            </w:r>
          </w:p>
        </w:tc>
        <w:tc>
          <w:tcPr>
            <w:tcW w:w="1247" w:type="dxa"/>
            <w:shd w:val="clear" w:color="auto" w:fill="E7E6E6" w:themeFill="background2"/>
          </w:tcPr>
          <w:p w14:paraId="1E018890" w14:textId="77777777" w:rsidR="00D814AA" w:rsidRPr="000E6CA6" w:rsidRDefault="00D814AA" w:rsidP="00836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6C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KH Krankenhaussuche</w:t>
            </w:r>
            <w:proofErr w:type="gramEnd"/>
          </w:p>
        </w:tc>
        <w:tc>
          <w:tcPr>
            <w:tcW w:w="1247" w:type="dxa"/>
            <w:shd w:val="clear" w:color="auto" w:fill="E7E6E6" w:themeFill="background2"/>
          </w:tcPr>
          <w:p w14:paraId="3BE0C00C" w14:textId="77777777" w:rsidR="00D814AA" w:rsidRPr="000E6CA6" w:rsidRDefault="00D814AA" w:rsidP="00836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rankenhaus.de</w:t>
            </w:r>
          </w:p>
        </w:tc>
        <w:tc>
          <w:tcPr>
            <w:tcW w:w="1247" w:type="dxa"/>
            <w:shd w:val="clear" w:color="auto" w:fill="E7E6E6" w:themeFill="background2"/>
          </w:tcPr>
          <w:p w14:paraId="38346DFE" w14:textId="77777777" w:rsidR="00D814AA" w:rsidRPr="000E6CA6" w:rsidRDefault="00D814AA" w:rsidP="00836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rankenhausbewertung.de</w:t>
            </w:r>
          </w:p>
        </w:tc>
        <w:tc>
          <w:tcPr>
            <w:tcW w:w="1247" w:type="dxa"/>
            <w:shd w:val="clear" w:color="auto" w:fill="E7E6E6" w:themeFill="background2"/>
          </w:tcPr>
          <w:p w14:paraId="4E6C76C0" w14:textId="77777777" w:rsidR="00D814AA" w:rsidRPr="000E6CA6" w:rsidRDefault="00D814AA" w:rsidP="00836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6C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ego</w:t>
            </w:r>
            <w:proofErr w:type="spellEnd"/>
          </w:p>
        </w:tc>
        <w:tc>
          <w:tcPr>
            <w:tcW w:w="1247" w:type="dxa"/>
            <w:shd w:val="clear" w:color="auto" w:fill="E7E6E6" w:themeFill="background2"/>
          </w:tcPr>
          <w:p w14:paraId="3214768C" w14:textId="77777777" w:rsidR="00D814AA" w:rsidRPr="000E6CA6" w:rsidRDefault="00D814AA" w:rsidP="00836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6C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sse</w:t>
            </w:r>
            <w:proofErr w:type="spellEnd"/>
            <w:r w:rsidRPr="000E6C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iste</w:t>
            </w:r>
          </w:p>
        </w:tc>
        <w:tc>
          <w:tcPr>
            <w:tcW w:w="1247" w:type="dxa"/>
            <w:shd w:val="clear" w:color="auto" w:fill="E7E6E6" w:themeFill="background2"/>
          </w:tcPr>
          <w:p w14:paraId="5614A7AF" w14:textId="77777777" w:rsidR="00D814AA" w:rsidRPr="000E6CA6" w:rsidRDefault="00D814AA" w:rsidP="00836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lp</w:t>
            </w:r>
          </w:p>
        </w:tc>
      </w:tr>
      <w:tr w:rsidR="00D814AA" w:rsidRPr="000E6CA6" w14:paraId="6722AB07" w14:textId="77777777" w:rsidTr="00D814AA">
        <w:trPr>
          <w:trHeight w:val="284"/>
        </w:trPr>
        <w:tc>
          <w:tcPr>
            <w:tcW w:w="2552" w:type="dxa"/>
            <w:shd w:val="clear" w:color="auto" w:fill="E7E6E6" w:themeFill="background2"/>
          </w:tcPr>
          <w:p w14:paraId="3421347E" w14:textId="52DBA278" w:rsidR="00D814AA" w:rsidRPr="000E6CA6" w:rsidRDefault="00D814AA" w:rsidP="00836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Account zur Bewertungsabgabe erforderlich</w:t>
            </w:r>
          </w:p>
        </w:tc>
        <w:tc>
          <w:tcPr>
            <w:tcW w:w="1247" w:type="dxa"/>
          </w:tcPr>
          <w:p w14:paraId="78E78370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64AA4C55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743F4167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39BCF52B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21164A11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6F2420AD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58067705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0B10E37F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21F42919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2ED97322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814AA" w:rsidRPr="000E6CA6" w14:paraId="61C7385D" w14:textId="77777777" w:rsidTr="00D814AA">
        <w:trPr>
          <w:trHeight w:val="106"/>
        </w:trPr>
        <w:tc>
          <w:tcPr>
            <w:tcW w:w="2552" w:type="dxa"/>
            <w:shd w:val="clear" w:color="auto" w:fill="E7E6E6" w:themeFill="background2"/>
          </w:tcPr>
          <w:p w14:paraId="380816EB" w14:textId="77777777" w:rsidR="00D814AA" w:rsidRPr="000E6CA6" w:rsidRDefault="00D814AA" w:rsidP="008367E4">
            <w:pPr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Angabe Emailadresse erforderlich</w:t>
            </w:r>
          </w:p>
        </w:tc>
        <w:tc>
          <w:tcPr>
            <w:tcW w:w="1247" w:type="dxa"/>
          </w:tcPr>
          <w:p w14:paraId="2963F403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7A94EB3B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3E1135F6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354FFE34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58D7D094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6A69A6BD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722E8CDB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7EDE927C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3BA692A9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005541BA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814AA" w:rsidRPr="000E6CA6" w14:paraId="6E650FD2" w14:textId="77777777" w:rsidTr="00D814AA">
        <w:trPr>
          <w:trHeight w:val="789"/>
        </w:trPr>
        <w:tc>
          <w:tcPr>
            <w:tcW w:w="2552" w:type="dxa"/>
            <w:shd w:val="clear" w:color="auto" w:fill="E7E6E6" w:themeFill="background2"/>
          </w:tcPr>
          <w:p w14:paraId="32CA1FAE" w14:textId="77777777" w:rsidR="00D814AA" w:rsidRPr="000E6CA6" w:rsidRDefault="00D814AA" w:rsidP="008367E4">
            <w:pPr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Weitere Notwendige Angaben</w:t>
            </w:r>
          </w:p>
        </w:tc>
        <w:tc>
          <w:tcPr>
            <w:tcW w:w="1247" w:type="dxa"/>
          </w:tcPr>
          <w:p w14:paraId="0F2E1A8D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Geschlecht, Geburtsjahr, Bildungsgrad</w:t>
            </w:r>
          </w:p>
        </w:tc>
        <w:tc>
          <w:tcPr>
            <w:tcW w:w="1247" w:type="dxa"/>
          </w:tcPr>
          <w:p w14:paraId="76BD3982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keine</w:t>
            </w:r>
          </w:p>
        </w:tc>
        <w:tc>
          <w:tcPr>
            <w:tcW w:w="1247" w:type="dxa"/>
          </w:tcPr>
          <w:p w14:paraId="54542976" w14:textId="0E6BF0AB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freiwillig: Grund und Dauer Aufenthalt, Ver-</w:t>
            </w:r>
            <w:proofErr w:type="spellStart"/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sicherungsstatus</w:t>
            </w:r>
            <w:proofErr w:type="spellEnd"/>
          </w:p>
        </w:tc>
        <w:tc>
          <w:tcPr>
            <w:tcW w:w="1247" w:type="dxa"/>
          </w:tcPr>
          <w:p w14:paraId="3BC769CF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Privatperson oder Klinikmitarbeiter</w:t>
            </w:r>
          </w:p>
        </w:tc>
        <w:tc>
          <w:tcPr>
            <w:tcW w:w="1247" w:type="dxa"/>
          </w:tcPr>
          <w:p w14:paraId="6C331126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Patient/Angehörige/ Klinikmitarbeiter</w:t>
            </w:r>
          </w:p>
        </w:tc>
        <w:tc>
          <w:tcPr>
            <w:tcW w:w="1247" w:type="dxa"/>
          </w:tcPr>
          <w:p w14:paraId="7E25CEAB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keine</w:t>
            </w:r>
          </w:p>
        </w:tc>
        <w:tc>
          <w:tcPr>
            <w:tcW w:w="1247" w:type="dxa"/>
          </w:tcPr>
          <w:p w14:paraId="0B767DAB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Alter, Versicherungsstatus, Diagnose</w:t>
            </w:r>
          </w:p>
        </w:tc>
        <w:tc>
          <w:tcPr>
            <w:tcW w:w="1247" w:type="dxa"/>
          </w:tcPr>
          <w:p w14:paraId="5BBFD339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freiwillig: Versicherungsstatus, Alter, Geschlecht</w:t>
            </w:r>
          </w:p>
        </w:tc>
        <w:tc>
          <w:tcPr>
            <w:tcW w:w="1247" w:type="dxa"/>
          </w:tcPr>
          <w:p w14:paraId="69172432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Geschlecht, Geburtsjahr, Bildungsgrad</w:t>
            </w:r>
          </w:p>
        </w:tc>
        <w:tc>
          <w:tcPr>
            <w:tcW w:w="1247" w:type="dxa"/>
          </w:tcPr>
          <w:p w14:paraId="37D480FC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keine</w:t>
            </w:r>
          </w:p>
        </w:tc>
      </w:tr>
      <w:tr w:rsidR="00D814AA" w:rsidRPr="000E6CA6" w14:paraId="116A92FA" w14:textId="77777777" w:rsidTr="00D814AA">
        <w:trPr>
          <w:trHeight w:val="70"/>
        </w:trPr>
        <w:tc>
          <w:tcPr>
            <w:tcW w:w="2552" w:type="dxa"/>
            <w:shd w:val="clear" w:color="auto" w:fill="E7E6E6" w:themeFill="background2"/>
          </w:tcPr>
          <w:p w14:paraId="361CE80C" w14:textId="77777777" w:rsidR="00D814AA" w:rsidRPr="000E6CA6" w:rsidRDefault="00D814AA" w:rsidP="008367E4">
            <w:pPr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Bewertungen anonym</w:t>
            </w:r>
          </w:p>
        </w:tc>
        <w:tc>
          <w:tcPr>
            <w:tcW w:w="1247" w:type="dxa"/>
          </w:tcPr>
          <w:p w14:paraId="0DFED879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04C351B5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542245A0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41D5DFCB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44F75253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5F1E235A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223F0E70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681990E3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37D84921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7F7A49B5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814AA" w:rsidRPr="000E6CA6" w14:paraId="000D0A11" w14:textId="77777777" w:rsidTr="00D814AA">
        <w:trPr>
          <w:trHeight w:val="338"/>
        </w:trPr>
        <w:tc>
          <w:tcPr>
            <w:tcW w:w="2552" w:type="dxa"/>
            <w:shd w:val="clear" w:color="auto" w:fill="E7E6E6" w:themeFill="background2"/>
          </w:tcPr>
          <w:p w14:paraId="40953BCA" w14:textId="0069CA2C" w:rsidR="00D814AA" w:rsidRPr="000E6CA6" w:rsidRDefault="00D814AA" w:rsidP="00836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Löschen der Bewertung durch Pati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 xml:space="preserve"> bzw. Klinik möglich?</w:t>
            </w:r>
          </w:p>
        </w:tc>
        <w:tc>
          <w:tcPr>
            <w:tcW w:w="1247" w:type="dxa"/>
          </w:tcPr>
          <w:p w14:paraId="38238C59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46CC159D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1E65F55D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4882B5A5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597F5202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sym w:font="Symbol" w:char="F07E"/>
            </w:r>
          </w:p>
        </w:tc>
        <w:tc>
          <w:tcPr>
            <w:tcW w:w="1247" w:type="dxa"/>
          </w:tcPr>
          <w:p w14:paraId="0479F31E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sym w:font="Symbol" w:char="F07E"/>
            </w:r>
          </w:p>
        </w:tc>
        <w:tc>
          <w:tcPr>
            <w:tcW w:w="1247" w:type="dxa"/>
          </w:tcPr>
          <w:p w14:paraId="557077F3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 (Patient: teilweise)</w:t>
            </w:r>
          </w:p>
        </w:tc>
        <w:tc>
          <w:tcPr>
            <w:tcW w:w="1247" w:type="dxa"/>
          </w:tcPr>
          <w:p w14:paraId="56B68C01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63E94C23" w14:textId="77777777" w:rsidR="00D814AA" w:rsidRDefault="00D814AA" w:rsidP="00D814AA">
            <w:pPr>
              <w:spacing w:beforeAutospacing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 xml:space="preserve">Patien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  <w:p w14:paraId="3425DD54" w14:textId="62FB75F6" w:rsidR="00D814AA" w:rsidRPr="000E6CA6" w:rsidRDefault="00D814AA" w:rsidP="00D814AA">
            <w:pPr>
              <w:spacing w:beforeAutospacing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Klinik: +</w:t>
            </w:r>
          </w:p>
        </w:tc>
        <w:tc>
          <w:tcPr>
            <w:tcW w:w="1247" w:type="dxa"/>
          </w:tcPr>
          <w:p w14:paraId="2BA8A6A0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814AA" w:rsidRPr="000E6CA6" w14:paraId="18871474" w14:textId="77777777" w:rsidTr="00D814AA">
        <w:trPr>
          <w:trHeight w:val="132"/>
        </w:trPr>
        <w:tc>
          <w:tcPr>
            <w:tcW w:w="2552" w:type="dxa"/>
            <w:shd w:val="clear" w:color="auto" w:fill="E7E6E6" w:themeFill="background2"/>
          </w:tcPr>
          <w:p w14:paraId="0F47DBA9" w14:textId="77777777" w:rsidR="00D814AA" w:rsidRPr="000E6CA6" w:rsidRDefault="00D814AA" w:rsidP="00836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Datierung von Bewertungen</w:t>
            </w:r>
          </w:p>
        </w:tc>
        <w:tc>
          <w:tcPr>
            <w:tcW w:w="1247" w:type="dxa"/>
          </w:tcPr>
          <w:p w14:paraId="52C29FB0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0F74FA67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15B6EC0E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258A9620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50AE1693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41A4F426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70371B1C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0D18020D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6D137061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1DCB3A44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814AA" w:rsidRPr="000E6CA6" w14:paraId="0EEB46C6" w14:textId="77777777" w:rsidTr="00D814AA">
        <w:trPr>
          <w:trHeight w:val="179"/>
        </w:trPr>
        <w:tc>
          <w:tcPr>
            <w:tcW w:w="2552" w:type="dxa"/>
            <w:shd w:val="clear" w:color="auto" w:fill="E7E6E6" w:themeFill="background2"/>
          </w:tcPr>
          <w:p w14:paraId="11286023" w14:textId="77777777" w:rsidR="00D814AA" w:rsidRPr="000E6CA6" w:rsidRDefault="00D814AA" w:rsidP="00836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Anzahl der eingeflossenen Bewertungen ersichtlich</w:t>
            </w:r>
          </w:p>
        </w:tc>
        <w:tc>
          <w:tcPr>
            <w:tcW w:w="1247" w:type="dxa"/>
          </w:tcPr>
          <w:p w14:paraId="54FCE8D1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teilweise</w:t>
            </w:r>
          </w:p>
        </w:tc>
        <w:tc>
          <w:tcPr>
            <w:tcW w:w="1247" w:type="dxa"/>
          </w:tcPr>
          <w:p w14:paraId="057C8C6C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1623AD54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71BD3BCA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03ABB124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6CB7762F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553DED8C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43CEF318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7550B463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34251D8C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814AA" w:rsidRPr="000E6CA6" w14:paraId="2BFFF0B6" w14:textId="77777777" w:rsidTr="00D814AA">
        <w:trPr>
          <w:trHeight w:val="70"/>
        </w:trPr>
        <w:tc>
          <w:tcPr>
            <w:tcW w:w="2552" w:type="dxa"/>
            <w:shd w:val="clear" w:color="auto" w:fill="E7E6E6" w:themeFill="background2"/>
          </w:tcPr>
          <w:p w14:paraId="7306D545" w14:textId="77777777" w:rsidR="00D814AA" w:rsidRPr="000E6CA6" w:rsidRDefault="00D814AA" w:rsidP="00836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Transparenz statistische Auswertung</w:t>
            </w:r>
          </w:p>
        </w:tc>
        <w:tc>
          <w:tcPr>
            <w:tcW w:w="1247" w:type="dxa"/>
          </w:tcPr>
          <w:p w14:paraId="6830B2DF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2F4B0A20" w14:textId="7CABFFC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teilweise</w:t>
            </w:r>
          </w:p>
        </w:tc>
        <w:tc>
          <w:tcPr>
            <w:tcW w:w="1247" w:type="dxa"/>
          </w:tcPr>
          <w:p w14:paraId="6CD043CA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0CC5983E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136E3FBE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07901EDD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3EFCB8A9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004503F7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72B5C2AA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41F9ECD8" w14:textId="11C2E3DB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teilweise</w:t>
            </w:r>
          </w:p>
        </w:tc>
      </w:tr>
      <w:tr w:rsidR="00D814AA" w:rsidRPr="000E6CA6" w14:paraId="0BB1F2A6" w14:textId="77777777" w:rsidTr="00D814AA">
        <w:trPr>
          <w:trHeight w:val="220"/>
        </w:trPr>
        <w:tc>
          <w:tcPr>
            <w:tcW w:w="2552" w:type="dxa"/>
            <w:shd w:val="clear" w:color="auto" w:fill="E7E6E6" w:themeFill="background2"/>
          </w:tcPr>
          <w:p w14:paraId="14C25295" w14:textId="77777777" w:rsidR="00D814AA" w:rsidRPr="000E6CA6" w:rsidRDefault="00D814AA" w:rsidP="00836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Freitext</w:t>
            </w:r>
          </w:p>
        </w:tc>
        <w:tc>
          <w:tcPr>
            <w:tcW w:w="1247" w:type="dxa"/>
          </w:tcPr>
          <w:p w14:paraId="7DE6D725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1BD8AF6A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62CE2A7B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1A409AA3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3B790C8C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2DE32C94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7F31FBCF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3B96306E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0BCCCC19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4ABE9048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814AA" w:rsidRPr="000E6CA6" w14:paraId="1115DD26" w14:textId="77777777" w:rsidTr="00D814AA">
        <w:trPr>
          <w:trHeight w:val="441"/>
        </w:trPr>
        <w:tc>
          <w:tcPr>
            <w:tcW w:w="2552" w:type="dxa"/>
            <w:shd w:val="clear" w:color="auto" w:fill="E7E6E6" w:themeFill="background2"/>
          </w:tcPr>
          <w:p w14:paraId="44B691A3" w14:textId="4EF4CA8E" w:rsidR="00D814AA" w:rsidRPr="000E6CA6" w:rsidRDefault="00D814AA" w:rsidP="00836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Bewertungssystem</w:t>
            </w:r>
          </w:p>
        </w:tc>
        <w:tc>
          <w:tcPr>
            <w:tcW w:w="1247" w:type="dxa"/>
          </w:tcPr>
          <w:p w14:paraId="2AFDF10F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Noten: 1-6</w:t>
            </w:r>
          </w:p>
        </w:tc>
        <w:tc>
          <w:tcPr>
            <w:tcW w:w="1247" w:type="dxa"/>
          </w:tcPr>
          <w:p w14:paraId="6B1593EE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Symbol: 1-5</w:t>
            </w:r>
          </w:p>
        </w:tc>
        <w:tc>
          <w:tcPr>
            <w:tcW w:w="1247" w:type="dxa"/>
          </w:tcPr>
          <w:p w14:paraId="35D8F63E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Noten: 1-6</w:t>
            </w:r>
          </w:p>
        </w:tc>
        <w:tc>
          <w:tcPr>
            <w:tcW w:w="1247" w:type="dxa"/>
          </w:tcPr>
          <w:p w14:paraId="5F6B67D6" w14:textId="7367C378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Symbol: 0-6, Punkte: 1-4</w:t>
            </w:r>
          </w:p>
        </w:tc>
        <w:tc>
          <w:tcPr>
            <w:tcW w:w="1247" w:type="dxa"/>
          </w:tcPr>
          <w:p w14:paraId="367B693D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37812399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Symbol: 1-5</w:t>
            </w:r>
          </w:p>
        </w:tc>
        <w:tc>
          <w:tcPr>
            <w:tcW w:w="1247" w:type="dxa"/>
          </w:tcPr>
          <w:p w14:paraId="703F87A2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Symbol: 0-5, Noten: 1-6</w:t>
            </w:r>
          </w:p>
        </w:tc>
        <w:tc>
          <w:tcPr>
            <w:tcW w:w="1247" w:type="dxa"/>
          </w:tcPr>
          <w:p w14:paraId="50435700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Punkte: 1-10</w:t>
            </w:r>
          </w:p>
        </w:tc>
        <w:tc>
          <w:tcPr>
            <w:tcW w:w="1247" w:type="dxa"/>
          </w:tcPr>
          <w:p w14:paraId="426D6C4C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Noten: 1-6</w:t>
            </w:r>
          </w:p>
        </w:tc>
        <w:tc>
          <w:tcPr>
            <w:tcW w:w="1247" w:type="dxa"/>
          </w:tcPr>
          <w:p w14:paraId="7AE07C84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Symbol: 1-5</w:t>
            </w:r>
          </w:p>
        </w:tc>
      </w:tr>
      <w:tr w:rsidR="00D814AA" w:rsidRPr="000E6CA6" w14:paraId="4A8A26F0" w14:textId="77777777" w:rsidTr="00D814AA">
        <w:trPr>
          <w:trHeight w:val="706"/>
        </w:trPr>
        <w:tc>
          <w:tcPr>
            <w:tcW w:w="2552" w:type="dxa"/>
            <w:shd w:val="clear" w:color="auto" w:fill="E7E6E6" w:themeFill="background2"/>
          </w:tcPr>
          <w:p w14:paraId="0ED1C4C3" w14:textId="200B982F" w:rsidR="00D814AA" w:rsidRPr="000E6CA6" w:rsidRDefault="00D814AA" w:rsidP="00836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Bewertungskriterien</w:t>
            </w:r>
          </w:p>
        </w:tc>
        <w:tc>
          <w:tcPr>
            <w:tcW w:w="1247" w:type="dxa"/>
          </w:tcPr>
          <w:p w14:paraId="20762B08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PEQ</w:t>
            </w:r>
          </w:p>
        </w:tc>
        <w:tc>
          <w:tcPr>
            <w:tcW w:w="1247" w:type="dxa"/>
          </w:tcPr>
          <w:p w14:paraId="705DA29A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5333DFD6" w14:textId="608958E9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medizinische Versorgung, Aufklärung, Vertrauensverhältnis, Freundlichkeit Wartezeit, Mahlzeiten, Besuchszeiten, Ausstattung Hygiene, öffentliche Erreichbarkeit</w:t>
            </w:r>
          </w:p>
        </w:tc>
        <w:tc>
          <w:tcPr>
            <w:tcW w:w="1247" w:type="dxa"/>
          </w:tcPr>
          <w:p w14:paraId="081EF22E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Gesamt-zufriedenheit, Beratung, medizinische Versorgung, Verwaltung und Abläufe, Ausstattung</w:t>
            </w:r>
          </w:p>
        </w:tc>
        <w:tc>
          <w:tcPr>
            <w:tcW w:w="1247" w:type="dxa"/>
          </w:tcPr>
          <w:p w14:paraId="263D9598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23A0BB9E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684A563E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medizinische Versorgung, Aufnahme, Wartezeiten, Kommunikation, Serviceleistungen, Hygiene, Ausstattung, Mahlzeiten</w:t>
            </w:r>
          </w:p>
        </w:tc>
        <w:tc>
          <w:tcPr>
            <w:tcW w:w="1247" w:type="dxa"/>
          </w:tcPr>
          <w:p w14:paraId="06DB6B0F" w14:textId="2B4D54B3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 xml:space="preserve">Behandlungserfolg, ärztl. Kompetenz, </w:t>
            </w:r>
            <w:r w:rsidRPr="000E6CA6">
              <w:rPr>
                <w:rFonts w:ascii="Times New Roman" w:hAnsi="Times New Roman" w:cs="Times New Roman"/>
                <w:sz w:val="20"/>
                <w:szCs w:val="20"/>
              </w:rPr>
              <w:br/>
              <w:t>Beratung durch den Arzt, Kommunikation, Terminvereinbarung Wartezeit, Freundlichkeit, Ausstattung, Hygiene, Weiterempfehlung</w:t>
            </w:r>
          </w:p>
        </w:tc>
        <w:tc>
          <w:tcPr>
            <w:tcW w:w="1247" w:type="dxa"/>
          </w:tcPr>
          <w:p w14:paraId="2AA6CC75" w14:textId="1BD5491D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Ärztl. Behandlung, Kommunikation, pflegerische Betreuung, Wartezeit, Aufnahme, Sauberkeit, Mahlzeiten, Entlassung, Weiterempfehlung</w:t>
            </w:r>
          </w:p>
        </w:tc>
        <w:tc>
          <w:tcPr>
            <w:tcW w:w="1247" w:type="dxa"/>
          </w:tcPr>
          <w:p w14:paraId="5BFE6C35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814AA" w:rsidRPr="000E6CA6" w14:paraId="18F459D4" w14:textId="77777777" w:rsidTr="00D814AA">
        <w:trPr>
          <w:trHeight w:val="320"/>
        </w:trPr>
        <w:tc>
          <w:tcPr>
            <w:tcW w:w="2552" w:type="dxa"/>
            <w:shd w:val="clear" w:color="auto" w:fill="E7E6E6" w:themeFill="background2"/>
          </w:tcPr>
          <w:p w14:paraId="31049E6E" w14:textId="77777777" w:rsidR="00D814AA" w:rsidRPr="000E6CA6" w:rsidRDefault="00D814AA" w:rsidP="00836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ommentar von Bewertungen möglich</w:t>
            </w:r>
          </w:p>
        </w:tc>
        <w:tc>
          <w:tcPr>
            <w:tcW w:w="1247" w:type="dxa"/>
          </w:tcPr>
          <w:p w14:paraId="193EA241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12E3453F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, Klinik und Likes durch Nutzer</w:t>
            </w:r>
          </w:p>
        </w:tc>
        <w:tc>
          <w:tcPr>
            <w:tcW w:w="1247" w:type="dxa"/>
          </w:tcPr>
          <w:p w14:paraId="33E44D1E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, Klinik</w:t>
            </w:r>
          </w:p>
        </w:tc>
        <w:tc>
          <w:tcPr>
            <w:tcW w:w="1247" w:type="dxa"/>
          </w:tcPr>
          <w:p w14:paraId="586F3976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3DFC3B3C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, Klinik</w:t>
            </w:r>
          </w:p>
        </w:tc>
        <w:tc>
          <w:tcPr>
            <w:tcW w:w="1247" w:type="dxa"/>
          </w:tcPr>
          <w:p w14:paraId="10793EB2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1666FA99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, Klinik</w:t>
            </w:r>
          </w:p>
        </w:tc>
        <w:tc>
          <w:tcPr>
            <w:tcW w:w="1247" w:type="dxa"/>
          </w:tcPr>
          <w:p w14:paraId="07A88173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, Klinik und Likes durch Nutzer</w:t>
            </w:r>
          </w:p>
        </w:tc>
        <w:tc>
          <w:tcPr>
            <w:tcW w:w="1247" w:type="dxa"/>
          </w:tcPr>
          <w:p w14:paraId="667ABF4A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0E0961A9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, Klinik</w:t>
            </w:r>
          </w:p>
        </w:tc>
      </w:tr>
      <w:tr w:rsidR="00D814AA" w:rsidRPr="000E6CA6" w14:paraId="37A5C495" w14:textId="77777777" w:rsidTr="00D814AA">
        <w:trPr>
          <w:trHeight w:val="70"/>
        </w:trPr>
        <w:tc>
          <w:tcPr>
            <w:tcW w:w="2552" w:type="dxa"/>
            <w:shd w:val="clear" w:color="auto" w:fill="E7E6E6" w:themeFill="background2"/>
          </w:tcPr>
          <w:p w14:paraId="7126CDCA" w14:textId="77777777" w:rsidR="00D814AA" w:rsidRPr="000E6CA6" w:rsidRDefault="00D814AA" w:rsidP="00836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Abbildung von Bewertungen anderer Portale</w:t>
            </w:r>
          </w:p>
        </w:tc>
        <w:tc>
          <w:tcPr>
            <w:tcW w:w="1247" w:type="dxa"/>
          </w:tcPr>
          <w:p w14:paraId="78B1ABED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531D9284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308AAFB1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5382D5B1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5D4CD093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66EA791B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, Google</w:t>
            </w:r>
          </w:p>
        </w:tc>
        <w:tc>
          <w:tcPr>
            <w:tcW w:w="1247" w:type="dxa"/>
          </w:tcPr>
          <w:p w14:paraId="4C34FB9E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27A5AB13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19A0C71B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48030A0F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i/>
                <w:iCs/>
              </w:rPr>
              <w:sym w:font="Symbol" w:char="F07E"/>
            </w:r>
          </w:p>
        </w:tc>
      </w:tr>
      <w:tr w:rsidR="00D814AA" w:rsidRPr="000E6CA6" w14:paraId="3A03EF91" w14:textId="77777777" w:rsidTr="00D814AA">
        <w:trPr>
          <w:trHeight w:val="98"/>
        </w:trPr>
        <w:tc>
          <w:tcPr>
            <w:tcW w:w="2552" w:type="dxa"/>
            <w:shd w:val="clear" w:color="auto" w:fill="E7E6E6" w:themeFill="background2"/>
          </w:tcPr>
          <w:p w14:paraId="6D734784" w14:textId="757DBD0B" w:rsidR="00D814AA" w:rsidRPr="000E6CA6" w:rsidRDefault="00D814AA" w:rsidP="00836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Erfassung von Krankheitsbildern und/oder Operationen</w:t>
            </w:r>
          </w:p>
        </w:tc>
        <w:tc>
          <w:tcPr>
            <w:tcW w:w="1247" w:type="dxa"/>
          </w:tcPr>
          <w:p w14:paraId="7A8B866A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55B08D43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71282DCF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freiwillig</w:t>
            </w:r>
          </w:p>
        </w:tc>
        <w:tc>
          <w:tcPr>
            <w:tcW w:w="1247" w:type="dxa"/>
          </w:tcPr>
          <w:p w14:paraId="2D7262AD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freiwillig</w:t>
            </w:r>
          </w:p>
        </w:tc>
        <w:tc>
          <w:tcPr>
            <w:tcW w:w="1247" w:type="dxa"/>
          </w:tcPr>
          <w:p w14:paraId="18403FB9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73D94A83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720C672B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</w:tcPr>
          <w:p w14:paraId="60DEC5E5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5D5AC3F9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7E1D02DE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814AA" w:rsidRPr="000E6CA6" w14:paraId="30452248" w14:textId="77777777" w:rsidTr="00D814AA">
        <w:trPr>
          <w:trHeight w:val="144"/>
        </w:trPr>
        <w:tc>
          <w:tcPr>
            <w:tcW w:w="2552" w:type="dxa"/>
            <w:shd w:val="clear" w:color="auto" w:fill="E7E6E6" w:themeFill="background2"/>
          </w:tcPr>
          <w:p w14:paraId="440A5D53" w14:textId="77777777" w:rsidR="00D814AA" w:rsidRPr="000E6CA6" w:rsidRDefault="00D814AA" w:rsidP="00836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Weitere Inhalte</w:t>
            </w:r>
          </w:p>
        </w:tc>
        <w:tc>
          <w:tcPr>
            <w:tcW w:w="1247" w:type="dxa"/>
          </w:tcPr>
          <w:p w14:paraId="5CAB1636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2A800663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0C81C59B" w14:textId="7DFED5A5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Zeit-punkt der Behandlung, Dauer des Aufenthal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s, Versicherungsstatus, Weiterempfehlung</w:t>
            </w:r>
          </w:p>
        </w:tc>
        <w:tc>
          <w:tcPr>
            <w:tcW w:w="1247" w:type="dxa"/>
          </w:tcPr>
          <w:p w14:paraId="69868347" w14:textId="165716E0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Jahr der Behandlung, Versicherungsstatus, Weiterempfehlung</w:t>
            </w:r>
          </w:p>
        </w:tc>
        <w:tc>
          <w:tcPr>
            <w:tcW w:w="1247" w:type="dxa"/>
          </w:tcPr>
          <w:p w14:paraId="68672EEE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59804F21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2A6889B2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Weiterempfehlung, Alter, Versicherungsstatus</w:t>
            </w:r>
          </w:p>
        </w:tc>
        <w:tc>
          <w:tcPr>
            <w:tcW w:w="1247" w:type="dxa"/>
          </w:tcPr>
          <w:p w14:paraId="077729F0" w14:textId="3889B7A5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Zeitpunkt der Behandlung, verschriebene Medikamente, Versicherungsstatus, Alter, Geschlecht</w:t>
            </w:r>
          </w:p>
        </w:tc>
        <w:tc>
          <w:tcPr>
            <w:tcW w:w="1247" w:type="dxa"/>
          </w:tcPr>
          <w:p w14:paraId="01909F7A" w14:textId="2615525D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Aktueller Gesundheitszustand, Alter, Geschlecht, Bildungsgrad</w:t>
            </w:r>
          </w:p>
        </w:tc>
        <w:tc>
          <w:tcPr>
            <w:tcW w:w="1247" w:type="dxa"/>
          </w:tcPr>
          <w:p w14:paraId="2442C325" w14:textId="77777777" w:rsidR="00D814AA" w:rsidRPr="000E6CA6" w:rsidRDefault="00D814AA" w:rsidP="00836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7D4AC45" w14:textId="77777777" w:rsidR="00D814AA" w:rsidRPr="000E6CA6" w:rsidRDefault="00D814AA" w:rsidP="00D814AA">
      <w:pPr>
        <w:rPr>
          <w:i/>
          <w:iCs/>
        </w:rPr>
      </w:pPr>
      <w:r w:rsidRPr="000E6CA6">
        <w:rPr>
          <w:rFonts w:ascii="Times New Roman" w:hAnsi="Times New Roman" w:cs="Times New Roman"/>
          <w:i/>
          <w:iCs/>
        </w:rPr>
        <w:t xml:space="preserve">Legende: +=ja, -=nein, </w:t>
      </w:r>
      <w:r w:rsidRPr="000E6CA6">
        <w:rPr>
          <w:rFonts w:ascii="Times New Roman" w:hAnsi="Times New Roman" w:cs="Times New Roman"/>
          <w:i/>
          <w:iCs/>
        </w:rPr>
        <w:sym w:font="Symbol" w:char="F07E"/>
      </w:r>
      <w:r w:rsidRPr="000E6CA6">
        <w:rPr>
          <w:rFonts w:ascii="Times New Roman" w:hAnsi="Times New Roman" w:cs="Times New Roman"/>
          <w:i/>
          <w:iCs/>
        </w:rPr>
        <w:t>=unklar; QSR=Qualitätssicherung mit Routinedaten, KKH=Kaufmännische Krankenkasse, PEQ=</w:t>
      </w:r>
      <w:r w:rsidRPr="000E6CA6">
        <w:t xml:space="preserve"> </w:t>
      </w:r>
      <w:proofErr w:type="spellStart"/>
      <w:r w:rsidRPr="000E6CA6">
        <w:rPr>
          <w:rFonts w:ascii="Times New Roman" w:hAnsi="Times New Roman" w:cs="Times New Roman"/>
          <w:i/>
          <w:iCs/>
        </w:rPr>
        <w:t>Patients</w:t>
      </w:r>
      <w:proofErr w:type="spellEnd"/>
      <w:r w:rsidRPr="000E6CA6">
        <w:rPr>
          <w:rFonts w:ascii="Times New Roman" w:hAnsi="Times New Roman" w:cs="Times New Roman"/>
          <w:i/>
          <w:iCs/>
        </w:rPr>
        <w:t xml:space="preserve">' Experience </w:t>
      </w:r>
      <w:proofErr w:type="spellStart"/>
      <w:r w:rsidRPr="000E6CA6">
        <w:rPr>
          <w:rFonts w:ascii="Times New Roman" w:hAnsi="Times New Roman" w:cs="Times New Roman"/>
          <w:i/>
          <w:iCs/>
        </w:rPr>
        <w:t>Questionnaire</w:t>
      </w:r>
      <w:proofErr w:type="spellEnd"/>
      <w:r w:rsidRPr="000E6CA6">
        <w:rPr>
          <w:rFonts w:ascii="Times New Roman" w:hAnsi="Times New Roman" w:cs="Times New Roman"/>
          <w:i/>
          <w:iCs/>
        </w:rPr>
        <w:t>; *Sterne/Haken/Herzen</w:t>
      </w:r>
    </w:p>
    <w:p w14:paraId="64E1CBB3" w14:textId="77777777" w:rsidR="00D814AA" w:rsidRPr="000E6CA6" w:rsidRDefault="00D814AA" w:rsidP="00D814AA">
      <w:pPr>
        <w:rPr>
          <w:rFonts w:ascii="Times New Roman" w:hAnsi="Times New Roman" w:cs="Times New Roman"/>
          <w:i/>
          <w:iCs/>
        </w:rPr>
      </w:pPr>
    </w:p>
    <w:p w14:paraId="45507CCD" w14:textId="77777777" w:rsidR="00D814AA" w:rsidRDefault="00D814AA" w:rsidP="00D814AA">
      <w:pPr>
        <w:rPr>
          <w:rFonts w:ascii="Times New Roman" w:eastAsia="Calibri" w:hAnsi="Times New Roman" w:cs="Times New Roman"/>
          <w:bCs w:val="0"/>
          <w:sz w:val="24"/>
          <w:szCs w:val="24"/>
        </w:rPr>
      </w:pPr>
      <w:r>
        <w:rPr>
          <w:rFonts w:ascii="Times New Roman" w:eastAsia="Calibri" w:hAnsi="Times New Roman" w:cs="Times New Roman"/>
          <w:bCs w:val="0"/>
          <w:sz w:val="24"/>
          <w:szCs w:val="24"/>
        </w:rPr>
        <w:br w:type="page"/>
      </w:r>
    </w:p>
    <w:p w14:paraId="3BD09818" w14:textId="77777777" w:rsidR="00D814AA" w:rsidRPr="000E6CA6" w:rsidRDefault="00D814AA" w:rsidP="00D814AA">
      <w:pPr>
        <w:ind w:left="99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e</w:t>
      </w:r>
      <w:r w:rsidRPr="000E6CA6">
        <w:rPr>
          <w:rFonts w:ascii="Times New Roman" w:hAnsi="Times New Roman" w:cs="Times New Roman"/>
          <w:sz w:val="24"/>
          <w:szCs w:val="24"/>
        </w:rPr>
        <w:t xml:space="preserve">ll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E6CA6">
        <w:rPr>
          <w:rFonts w:ascii="Times New Roman" w:hAnsi="Times New Roman" w:cs="Times New Roman"/>
          <w:sz w:val="24"/>
          <w:szCs w:val="24"/>
        </w:rPr>
        <w:t xml:space="preserve">. Ergebnisse AOK-Gesundheitsnavigator </w:t>
      </w:r>
      <w:proofErr w:type="spellStart"/>
      <w:r w:rsidRPr="000E6CA6">
        <w:rPr>
          <w:rFonts w:ascii="Times New Roman" w:hAnsi="Times New Roman" w:cs="Times New Roman"/>
          <w:sz w:val="24"/>
          <w:szCs w:val="24"/>
        </w:rPr>
        <w:t>für</w:t>
      </w:r>
      <w:proofErr w:type="spellEnd"/>
      <w:r w:rsidRPr="000E6CA6">
        <w:rPr>
          <w:rFonts w:ascii="Times New Roman" w:hAnsi="Times New Roman" w:cs="Times New Roman"/>
          <w:sz w:val="24"/>
          <w:szCs w:val="24"/>
        </w:rPr>
        <w:t xml:space="preserve"> die 10 Urologischen Kliniken mit den meisten stationären Fällen im Jahr 2021.</w:t>
      </w:r>
    </w:p>
    <w:tbl>
      <w:tblPr>
        <w:tblStyle w:val="Tabellenraster"/>
        <w:tblW w:w="14040" w:type="dxa"/>
        <w:tblInd w:w="562" w:type="dxa"/>
        <w:tblLayout w:type="fixed"/>
        <w:tblLook w:val="04A0" w:firstRow="1" w:lastRow="0" w:firstColumn="1" w:lastColumn="0" w:noHBand="0" w:noVBand="1"/>
      </w:tblPr>
      <w:tblGrid>
        <w:gridCol w:w="1574"/>
        <w:gridCol w:w="1410"/>
        <w:gridCol w:w="1170"/>
        <w:gridCol w:w="1271"/>
        <w:gridCol w:w="952"/>
        <w:gridCol w:w="1589"/>
        <w:gridCol w:w="1588"/>
        <w:gridCol w:w="1365"/>
        <w:gridCol w:w="1560"/>
        <w:gridCol w:w="1561"/>
      </w:tblGrid>
      <w:tr w:rsidR="00714FEE" w14:paraId="25D9C651" w14:textId="77777777" w:rsidTr="00714FEE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9A8E3" w14:textId="77777777" w:rsidR="00714FEE" w:rsidRPr="00714FEE" w:rsidRDefault="00714FEE" w:rsidP="00714FEE">
            <w:pPr>
              <w:spacing w:beforeAutospacing="0" w:afterAutospacing="0"/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Rangwertung nach Fallzahl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0AF02" w14:textId="77777777" w:rsidR="00714FEE" w:rsidRPr="00714FEE" w:rsidRDefault="00714FEE" w:rsidP="00714FEE">
            <w:pPr>
              <w:spacing w:beforeAutospacing="0" w:afterAutospacing="0"/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 xml:space="preserve">Stationäre Fallzahl lt. </w:t>
            </w:r>
            <w:proofErr w:type="spellStart"/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Weisser</w:t>
            </w:r>
            <w:proofErr w:type="spellEnd"/>
            <w:r w:rsidRPr="00714FEE">
              <w:rPr>
                <w:rFonts w:ascii="Times New Roman" w:hAnsi="Times New Roman" w:cs="Times New Roman"/>
                <w:sz w:val="24"/>
                <w:szCs w:val="24"/>
              </w:rPr>
              <w:t xml:space="preserve"> Liste 20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6AF74" w14:textId="77777777" w:rsidR="00714FEE" w:rsidRPr="00714FEE" w:rsidRDefault="00714FEE" w:rsidP="00714FEE">
            <w:pPr>
              <w:spacing w:beforeAutospacing="0" w:afterAutospacing="0"/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Universitätsklinikum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5B2CE" w14:textId="77777777" w:rsidR="00714FEE" w:rsidRPr="00714FEE" w:rsidRDefault="00714FEE" w:rsidP="00714FEE">
            <w:pPr>
              <w:spacing w:beforeAutospacing="0" w:afterAutospacing="0"/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Eingriffszahl RPE lt. AOK 202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9757B" w14:textId="77777777" w:rsidR="00714FEE" w:rsidRPr="00714FEE" w:rsidRDefault="00714FEE" w:rsidP="00714FEE">
            <w:pPr>
              <w:spacing w:beforeAutospacing="0" w:afterAutospacing="0"/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Fallzahl AOK</w:t>
            </w:r>
          </w:p>
          <w:p w14:paraId="123CD810" w14:textId="77777777" w:rsidR="00714FEE" w:rsidRPr="00714FEE" w:rsidRDefault="00714FEE" w:rsidP="00714FEE">
            <w:pPr>
              <w:spacing w:beforeAutospacing="0" w:afterAutospacing="0"/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2018-2020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99243" w14:textId="77777777" w:rsidR="00714FEE" w:rsidRPr="00714FEE" w:rsidRDefault="00714FEE" w:rsidP="00714FEE">
            <w:pPr>
              <w:spacing w:beforeAutospacing="0" w:afterAutospacing="0"/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 xml:space="preserve">Gesamtbewertung </w:t>
            </w:r>
          </w:p>
          <w:p w14:paraId="12ACF3E0" w14:textId="77777777" w:rsidR="00714FEE" w:rsidRPr="00714FEE" w:rsidRDefault="00714FEE" w:rsidP="00714FEE">
            <w:pPr>
              <w:spacing w:beforeAutospacing="0" w:afterAutospacing="0"/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SMR (95%</w:t>
            </w:r>
            <w:proofErr w:type="gramStart"/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KI)*</w:t>
            </w:r>
            <w:proofErr w:type="gramEnd"/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4A28F" w14:textId="77777777" w:rsidR="00714FEE" w:rsidRPr="00714FEE" w:rsidRDefault="00714FEE" w:rsidP="00714FEE">
            <w:pPr>
              <w:spacing w:beforeAutospacing="0" w:afterAutospacing="0"/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Bluttransfusion innerhalb von 30 Tagen</w:t>
            </w:r>
          </w:p>
          <w:p w14:paraId="02ACF4AF" w14:textId="77777777" w:rsidR="00714FEE" w:rsidRPr="00714FEE" w:rsidRDefault="00714FEE" w:rsidP="00714FEE">
            <w:pPr>
              <w:spacing w:beforeAutospacing="0" w:afterAutospacing="0"/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SMR (95%</w:t>
            </w:r>
            <w:proofErr w:type="gramStart"/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KI)*</w:t>
            </w:r>
            <w:proofErr w:type="gramEnd"/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3A1E9" w14:textId="77777777" w:rsidR="00714FEE" w:rsidRPr="00714FEE" w:rsidRDefault="00714FEE" w:rsidP="00714FEE">
            <w:pPr>
              <w:spacing w:beforeAutospacing="0" w:afterAutospacing="0"/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Ungeplante Folge-Operation innerhalb von 365 Tagen</w:t>
            </w:r>
          </w:p>
          <w:p w14:paraId="17D7344D" w14:textId="77777777" w:rsidR="00714FEE" w:rsidRPr="00714FEE" w:rsidRDefault="00714FEE" w:rsidP="00714FEE">
            <w:pPr>
              <w:spacing w:beforeAutospacing="0" w:afterAutospacing="0"/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SMR (95%</w:t>
            </w:r>
            <w:proofErr w:type="gramStart"/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KI)*</w:t>
            </w:r>
            <w:proofErr w:type="gram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E317C" w14:textId="77777777" w:rsidR="00714FEE" w:rsidRPr="00714FEE" w:rsidRDefault="00714FEE" w:rsidP="00714FEE">
            <w:pPr>
              <w:spacing w:beforeAutospacing="0" w:afterAutospacing="0"/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Sonstige Komplikationen innerhalb von 30 Tagen</w:t>
            </w:r>
          </w:p>
          <w:p w14:paraId="73BD2EC5" w14:textId="77777777" w:rsidR="00714FEE" w:rsidRPr="00714FEE" w:rsidRDefault="00714FEE" w:rsidP="00714FEE">
            <w:pPr>
              <w:spacing w:beforeAutospacing="0" w:afterAutospacing="0"/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SMR (95%</w:t>
            </w:r>
            <w:proofErr w:type="gramStart"/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KI)*</w:t>
            </w:r>
            <w:proofErr w:type="gram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83BC5" w14:textId="77777777" w:rsidR="00714FEE" w:rsidRPr="00714FEE" w:rsidRDefault="00714FEE" w:rsidP="00714FEE">
            <w:pPr>
              <w:spacing w:beforeAutospacing="0" w:afterAutospacing="0"/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Weiterempfehlung lt. AOK [%]</w:t>
            </w:r>
          </w:p>
        </w:tc>
      </w:tr>
      <w:tr w:rsidR="00714FEE" w14:paraId="46F7CEA2" w14:textId="77777777" w:rsidTr="00714FEE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9CB6C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1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DB856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54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5ADBB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nein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6CDC1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03165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39FB9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0.7 (0.3-1.1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3403E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0.3 (0.0-1.4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478A9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0.8 (0.2-1.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5B666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0.8 (0.0-1.5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33A14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714FEE" w14:paraId="225E50A7" w14:textId="77777777" w:rsidTr="00714FEE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EEDA0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EE59F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487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BDE14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nein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36C85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7208D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8B356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1.3 (1.1-1.5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4DC96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2.5 (2.1-3.0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F2129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0.8 (0.5-1.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8045A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1.2 (0.9-1.6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BBE3E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714FEE" w14:paraId="40EBCD14" w14:textId="77777777" w:rsidTr="00714FEE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8E186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096C3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47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4A2D0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ja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6D597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624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CB508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9D011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1.0 (0.6-1.4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0060D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0.8 (0.0-1.8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4ED73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1.2 (0.7-1.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62E9D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0.8 (0.0-1.5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73513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714FEE" w14:paraId="135094D8" w14:textId="77777777" w:rsidTr="00714FEE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7546E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ECEEF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458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591E6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ja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AEDAF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D3734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B9D8F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1.6 (1.2-2.0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83E5B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1.0 (0.1-1.9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D06DF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1.8 (1.2-2.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D5C60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1.7 (1.1-2.3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D8DAB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714FEE" w14:paraId="61FC38BB" w14:textId="77777777" w:rsidTr="00714FEE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ACD08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865FA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408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CF8E5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ja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53132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532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D3A5B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4A42D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0.8 (0.5-1.1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B3A92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0.4 (0.0-1.2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2E647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0.9 (0.4-1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91991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0.8 (0.2-1.3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6BF77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gramEnd"/>
          </w:p>
        </w:tc>
      </w:tr>
      <w:tr w:rsidR="00714FEE" w14:paraId="759453BE" w14:textId="77777777" w:rsidTr="00714FEE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94B8E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45675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408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5B877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ja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2B812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C7AB4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C4860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0.6 (0.0-1.1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13D73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1.3 (0.1-2.6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F55EC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0.5 (0.0-1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FFCDA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0.2 (0.0-1.2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400EC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714FEE" w14:paraId="1C49AD33" w14:textId="77777777" w:rsidTr="00714FEE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DA372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7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43D54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39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1B573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nein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AF93B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84167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1AE49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0.8 (0.4-1.3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80441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1.0 (0.1-1.8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81471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1.0 (0.2-1.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5234B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0.5 (0.0-1.3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7D1D5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714FEE" w14:paraId="602B3530" w14:textId="77777777" w:rsidTr="00714FEE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648AE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8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F1C2C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38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8791C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nein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AF8B2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3901F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gramEnd"/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CA55D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gramEnd"/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0D227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gramEnd"/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AF530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D162B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gram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84066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gramEnd"/>
          </w:p>
        </w:tc>
      </w:tr>
      <w:tr w:rsidR="00714FEE" w14:paraId="2BC47EFB" w14:textId="77777777" w:rsidTr="00714FEE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44BC0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B095F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38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36ED6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nein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FBBBE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2441C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gramEnd"/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BE014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gramEnd"/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04D7C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gramEnd"/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96F4D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FD456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gram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1A85B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gramEnd"/>
          </w:p>
        </w:tc>
      </w:tr>
      <w:tr w:rsidR="00714FEE" w14:paraId="42607DF9" w14:textId="77777777" w:rsidTr="00714FEE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82772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1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E0618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38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CC414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nein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AE253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94054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59681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0.3 (0.0-0.7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BBCDA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0.2 (0.0-1.2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8BB4E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0.3 (0.0-0.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67D72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0.1 (0.0-0.8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75DA5" w14:textId="77777777" w:rsidR="00714FEE" w:rsidRPr="00714FEE" w:rsidRDefault="00714FEE">
            <w:pPr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714FEE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</w:tbl>
    <w:p w14:paraId="3E5D94C3" w14:textId="77777777" w:rsidR="00D814AA" w:rsidRPr="000E6CA6" w:rsidRDefault="00D814AA" w:rsidP="00D814AA">
      <w:pPr>
        <w:ind w:left="993"/>
        <w:rPr>
          <w:rFonts w:ascii="Times New Roman" w:hAnsi="Times New Roman" w:cs="Times New Roman"/>
          <w:i/>
          <w:iCs/>
        </w:rPr>
      </w:pPr>
      <w:r w:rsidRPr="000E6CA6">
        <w:rPr>
          <w:rFonts w:ascii="Times New Roman" w:hAnsi="Times New Roman" w:cs="Times New Roman"/>
          <w:i/>
          <w:iCs/>
          <w:sz w:val="24"/>
          <w:szCs w:val="24"/>
        </w:rPr>
        <w:t>Legende: AOK=Allgemeine Ortskrankenkasse, KI=Konfidenzintervall, NA=keine Angabe, SMR= Standardisierte Mortalitäts-Ratio</w:t>
      </w:r>
    </w:p>
    <w:p w14:paraId="2720D256" w14:textId="77777777" w:rsidR="00D814AA" w:rsidRPr="00F02FF9" w:rsidRDefault="00D814AA" w:rsidP="00D814AA">
      <w:pPr>
        <w:rPr>
          <w:rFonts w:ascii="Times New Roman" w:eastAsia="Calibri" w:hAnsi="Times New Roman" w:cs="Times New Roman"/>
          <w:bCs w:val="0"/>
          <w:sz w:val="24"/>
          <w:szCs w:val="24"/>
        </w:rPr>
      </w:pPr>
    </w:p>
    <w:p w14:paraId="245536FA" w14:textId="77777777" w:rsidR="00B11A84" w:rsidRDefault="00B11A84"/>
    <w:sectPr w:rsidR="00B11A84" w:rsidSect="00202EDC">
      <w:pgSz w:w="15840" w:h="12240" w:orient="landscape"/>
      <w:pgMar w:top="720" w:right="720" w:bottom="720" w:left="3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4AA"/>
    <w:rsid w:val="001A7EA2"/>
    <w:rsid w:val="00714FEE"/>
    <w:rsid w:val="00B11A84"/>
    <w:rsid w:val="00D814AA"/>
    <w:rsid w:val="00DD16BA"/>
    <w:rsid w:val="00FE4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91C36B"/>
  <w15:chartTrackingRefBased/>
  <w15:docId w15:val="{D0AF1529-63A7-4506-8DD2-DD6D6724A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bCs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before="100" w:beforeAutospacing="1" w:after="100" w:afterAutospacing="1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814AA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814AA"/>
    <w:pPr>
      <w:spacing w:before="0"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685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62</Words>
  <Characters>5437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Uhlig</dc:creator>
  <cp:keywords/>
  <dc:description/>
  <cp:lastModifiedBy>A. Uhlig</cp:lastModifiedBy>
  <cp:revision>3</cp:revision>
  <dcterms:created xsi:type="dcterms:W3CDTF">2023-10-23T08:22:00Z</dcterms:created>
  <dcterms:modified xsi:type="dcterms:W3CDTF">2023-12-28T19:46:00Z</dcterms:modified>
</cp:coreProperties>
</file>